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479F74" w14:textId="34E14F48" w:rsidR="00CB02E6" w:rsidRPr="008A20BD" w:rsidRDefault="0046731D" w:rsidP="00CB02E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. </w:t>
      </w:r>
      <w:r w:rsidR="00CB02E6" w:rsidRPr="008A20BD">
        <w:rPr>
          <w:rFonts w:ascii="Times New Roman" w:hAnsi="Times New Roman" w:cs="Times New Roman"/>
          <w:sz w:val="24"/>
          <w:szCs w:val="24"/>
        </w:rPr>
        <w:t>C</w:t>
      </w:r>
      <w:r w:rsidR="00CB02E6">
        <w:rPr>
          <w:rFonts w:ascii="Times New Roman" w:hAnsi="Times New Roman" w:cs="Times New Roman"/>
          <w:sz w:val="24"/>
          <w:szCs w:val="24"/>
        </w:rPr>
        <w:t>ovariates included in the p</w:t>
      </w:r>
      <w:r w:rsidR="00CB02E6" w:rsidRPr="008A20BD">
        <w:rPr>
          <w:rFonts w:ascii="Times New Roman" w:hAnsi="Times New Roman" w:cs="Times New Roman"/>
          <w:sz w:val="24"/>
          <w:szCs w:val="24"/>
        </w:rPr>
        <w:t>ropensit</w:t>
      </w:r>
      <w:r w:rsidR="00CB02E6">
        <w:rPr>
          <w:rFonts w:ascii="Times New Roman" w:hAnsi="Times New Roman" w:cs="Times New Roman"/>
          <w:sz w:val="24"/>
          <w:szCs w:val="24"/>
        </w:rPr>
        <w:t>y score m</w:t>
      </w:r>
      <w:r w:rsidR="00CB02E6" w:rsidRPr="008A20BD">
        <w:rPr>
          <w:rFonts w:ascii="Times New Roman" w:hAnsi="Times New Roman" w:cs="Times New Roman"/>
          <w:sz w:val="24"/>
          <w:szCs w:val="24"/>
        </w:rPr>
        <w:t>odels</w:t>
      </w:r>
    </w:p>
    <w:p w14:paraId="0FBCCF67" w14:textId="77777777" w:rsidR="00CB02E6" w:rsidRDefault="00CB02E6" w:rsidP="00CB02E6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35"/>
        <w:gridCol w:w="4108"/>
        <w:gridCol w:w="1316"/>
        <w:gridCol w:w="1524"/>
      </w:tblGrid>
      <w:tr w:rsidR="00CB02E6" w:rsidRPr="000B5E60" w14:paraId="2E8661CA" w14:textId="77777777" w:rsidTr="00461A6B">
        <w:trPr>
          <w:trHeight w:val="288"/>
        </w:trPr>
        <w:tc>
          <w:tcPr>
            <w:tcW w:w="2535" w:type="dxa"/>
            <w:shd w:val="clear" w:color="auto" w:fill="auto"/>
            <w:vAlign w:val="center"/>
            <w:hideMark/>
          </w:tcPr>
          <w:p w14:paraId="596D66FA" w14:textId="77777777" w:rsidR="00CB02E6" w:rsidRPr="000B5E60" w:rsidRDefault="00CB02E6" w:rsidP="00461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08" w:type="dxa"/>
            <w:vAlign w:val="center"/>
          </w:tcPr>
          <w:p w14:paraId="55146660" w14:textId="77777777" w:rsidR="00CB02E6" w:rsidRPr="00157B8F" w:rsidRDefault="00CB02E6" w:rsidP="00461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7B8F">
              <w:rPr>
                <w:rFonts w:ascii="Times New Roman" w:eastAsia="Times New Roman" w:hAnsi="Times New Roman" w:cs="Times New Roman"/>
                <w:color w:val="000000"/>
              </w:rPr>
              <w:t>Covariates</w:t>
            </w:r>
          </w:p>
        </w:tc>
        <w:tc>
          <w:tcPr>
            <w:tcW w:w="0" w:type="auto"/>
          </w:tcPr>
          <w:p w14:paraId="0AA85DC0" w14:textId="77777777" w:rsidR="00CB02E6" w:rsidRPr="00157B8F" w:rsidRDefault="00CB02E6" w:rsidP="0046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7B8F">
              <w:rPr>
                <w:rFonts w:ascii="Times New Roman" w:eastAsia="Times New Roman" w:hAnsi="Times New Roman" w:cs="Times New Roman"/>
                <w:color w:val="000000"/>
              </w:rPr>
              <w:t>SUD population</w:t>
            </w:r>
          </w:p>
        </w:tc>
        <w:tc>
          <w:tcPr>
            <w:tcW w:w="0" w:type="auto"/>
          </w:tcPr>
          <w:p w14:paraId="78213F4D" w14:textId="77777777" w:rsidR="00CB02E6" w:rsidRPr="00157B8F" w:rsidRDefault="00CB02E6" w:rsidP="0046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7B8F">
              <w:rPr>
                <w:rFonts w:ascii="Times New Roman" w:eastAsia="Times New Roman" w:hAnsi="Times New Roman" w:cs="Times New Roman"/>
                <w:color w:val="000000"/>
              </w:rPr>
              <w:t>Young adult population</w:t>
            </w:r>
          </w:p>
        </w:tc>
      </w:tr>
      <w:tr w:rsidR="00CB02E6" w:rsidRPr="000B5E60" w14:paraId="537E1120" w14:textId="77777777" w:rsidTr="00461A6B">
        <w:trPr>
          <w:trHeight w:val="288"/>
        </w:trPr>
        <w:tc>
          <w:tcPr>
            <w:tcW w:w="2535" w:type="dxa"/>
            <w:vMerge w:val="restart"/>
            <w:shd w:val="clear" w:color="auto" w:fill="auto"/>
            <w:vAlign w:val="center"/>
          </w:tcPr>
          <w:p w14:paraId="74623CC0" w14:textId="77777777" w:rsidR="00CB02E6" w:rsidRPr="000B5E60" w:rsidRDefault="00CB02E6" w:rsidP="0046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7B8F">
              <w:rPr>
                <w:rFonts w:ascii="Times New Roman" w:eastAsia="Times New Roman" w:hAnsi="Times New Roman" w:cs="Times New Roman"/>
                <w:color w:val="000000"/>
              </w:rPr>
              <w:t>Baseline demographic characteristics</w:t>
            </w:r>
          </w:p>
        </w:tc>
        <w:tc>
          <w:tcPr>
            <w:tcW w:w="4108" w:type="dxa"/>
            <w:vAlign w:val="center"/>
          </w:tcPr>
          <w:p w14:paraId="77C17EB1" w14:textId="77777777" w:rsidR="00CB02E6" w:rsidRPr="00157B8F" w:rsidRDefault="00CB02E6" w:rsidP="00461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5E60">
              <w:rPr>
                <w:rFonts w:ascii="Times New Roman" w:eastAsia="Times New Roman" w:hAnsi="Times New Roman" w:cs="Times New Roman"/>
                <w:color w:val="000000"/>
              </w:rPr>
              <w:t xml:space="preserve">Age </w:t>
            </w:r>
            <w:r w:rsidRPr="00157B8F">
              <w:rPr>
                <w:rFonts w:ascii="Times New Roman" w:eastAsia="Times New Roman" w:hAnsi="Times New Roman" w:cs="Times New Roman"/>
                <w:color w:val="000000"/>
              </w:rPr>
              <w:t xml:space="preserve">on 1/1/2007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categories)</w:t>
            </w:r>
          </w:p>
        </w:tc>
        <w:tc>
          <w:tcPr>
            <w:tcW w:w="0" w:type="auto"/>
            <w:vAlign w:val="center"/>
          </w:tcPr>
          <w:p w14:paraId="5526508C" w14:textId="77777777" w:rsidR="00CB02E6" w:rsidRPr="002228A8" w:rsidRDefault="00CB02E6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39ECFBA1" w14:textId="77777777" w:rsidR="00CB02E6" w:rsidRPr="002228A8" w:rsidRDefault="00CB02E6" w:rsidP="0046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B02E6" w:rsidRPr="000B5E60" w14:paraId="61937CFD" w14:textId="77777777" w:rsidTr="00461A6B">
        <w:trPr>
          <w:trHeight w:val="288"/>
        </w:trPr>
        <w:tc>
          <w:tcPr>
            <w:tcW w:w="2535" w:type="dxa"/>
            <w:vMerge/>
            <w:shd w:val="clear" w:color="auto" w:fill="auto"/>
            <w:vAlign w:val="center"/>
          </w:tcPr>
          <w:p w14:paraId="2663D6F6" w14:textId="77777777" w:rsidR="00CB02E6" w:rsidRPr="000B5E60" w:rsidRDefault="00CB02E6" w:rsidP="0046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08" w:type="dxa"/>
            <w:vAlign w:val="center"/>
          </w:tcPr>
          <w:p w14:paraId="5F3A6924" w14:textId="77777777" w:rsidR="00CB02E6" w:rsidRPr="00157B8F" w:rsidRDefault="00CB02E6" w:rsidP="00461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5E60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0" w:type="auto"/>
            <w:vAlign w:val="center"/>
          </w:tcPr>
          <w:p w14:paraId="5EE078BF" w14:textId="77777777" w:rsidR="00CB02E6" w:rsidRPr="002228A8" w:rsidRDefault="00CB02E6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64851C17" w14:textId="77777777" w:rsidR="00CB02E6" w:rsidRPr="002228A8" w:rsidRDefault="00CB02E6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B02E6" w:rsidRPr="000B5E60" w14:paraId="6AFA1732" w14:textId="77777777" w:rsidTr="00461A6B">
        <w:trPr>
          <w:trHeight w:val="288"/>
        </w:trPr>
        <w:tc>
          <w:tcPr>
            <w:tcW w:w="2535" w:type="dxa"/>
            <w:vMerge/>
            <w:shd w:val="clear" w:color="auto" w:fill="auto"/>
            <w:vAlign w:val="center"/>
          </w:tcPr>
          <w:p w14:paraId="722EDF8E" w14:textId="77777777" w:rsidR="00CB02E6" w:rsidRPr="000B5E60" w:rsidRDefault="00CB02E6" w:rsidP="0046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08" w:type="dxa"/>
            <w:vAlign w:val="center"/>
          </w:tcPr>
          <w:p w14:paraId="0B434F23" w14:textId="77777777" w:rsidR="00CB02E6" w:rsidRPr="00157B8F" w:rsidRDefault="00CB02E6" w:rsidP="00461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5E60">
              <w:rPr>
                <w:rFonts w:ascii="Times New Roman" w:eastAsia="Times New Roman" w:hAnsi="Times New Roman" w:cs="Times New Roman"/>
                <w:color w:val="000000"/>
              </w:rPr>
              <w:t>Race/ethnicity</w:t>
            </w:r>
            <w:r w:rsidRPr="00157B8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03FB1A1" w14:textId="77777777" w:rsidR="00CB02E6" w:rsidRPr="002228A8" w:rsidRDefault="00CB02E6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168E4502" w14:textId="77777777" w:rsidR="00CB02E6" w:rsidRPr="002228A8" w:rsidRDefault="00CB02E6" w:rsidP="0046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B02E6" w:rsidRPr="000B5E60" w14:paraId="10CCFABD" w14:textId="77777777" w:rsidTr="00461A6B">
        <w:trPr>
          <w:trHeight w:val="288"/>
        </w:trPr>
        <w:tc>
          <w:tcPr>
            <w:tcW w:w="2535" w:type="dxa"/>
            <w:vMerge/>
            <w:shd w:val="clear" w:color="auto" w:fill="auto"/>
            <w:vAlign w:val="center"/>
          </w:tcPr>
          <w:p w14:paraId="1758BF38" w14:textId="77777777" w:rsidR="00CB02E6" w:rsidRPr="000B5E60" w:rsidRDefault="00CB02E6" w:rsidP="0046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08" w:type="dxa"/>
            <w:vAlign w:val="center"/>
          </w:tcPr>
          <w:p w14:paraId="42AC89F5" w14:textId="77777777" w:rsidR="00CB02E6" w:rsidRPr="00157B8F" w:rsidRDefault="00CB02E6" w:rsidP="00461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5E60">
              <w:rPr>
                <w:rFonts w:ascii="Times New Roman" w:eastAsia="Times New Roman" w:hAnsi="Times New Roman" w:cs="Times New Roman"/>
                <w:color w:val="000000"/>
              </w:rPr>
              <w:t>Education</w:t>
            </w:r>
          </w:p>
        </w:tc>
        <w:tc>
          <w:tcPr>
            <w:tcW w:w="0" w:type="auto"/>
            <w:vAlign w:val="center"/>
          </w:tcPr>
          <w:p w14:paraId="703541D6" w14:textId="77777777" w:rsidR="00CB02E6" w:rsidRPr="002228A8" w:rsidRDefault="00CB02E6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462B93AC" w14:textId="77777777" w:rsidR="00CB02E6" w:rsidRPr="002228A8" w:rsidRDefault="00CB02E6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B02E6" w:rsidRPr="000B5E60" w14:paraId="06DAC891" w14:textId="77777777" w:rsidTr="00461A6B">
        <w:trPr>
          <w:trHeight w:val="288"/>
        </w:trPr>
        <w:tc>
          <w:tcPr>
            <w:tcW w:w="2535" w:type="dxa"/>
            <w:vMerge/>
            <w:shd w:val="clear" w:color="auto" w:fill="auto"/>
            <w:vAlign w:val="center"/>
          </w:tcPr>
          <w:p w14:paraId="22BBE28E" w14:textId="77777777" w:rsidR="00CB02E6" w:rsidRPr="000B5E60" w:rsidRDefault="00CB02E6" w:rsidP="0046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08" w:type="dxa"/>
            <w:vAlign w:val="center"/>
          </w:tcPr>
          <w:p w14:paraId="1CEF166A" w14:textId="77777777" w:rsidR="00CB02E6" w:rsidRPr="00157B8F" w:rsidRDefault="00CB02E6" w:rsidP="00461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5E60">
              <w:rPr>
                <w:rFonts w:ascii="Times New Roman" w:eastAsia="Times New Roman" w:hAnsi="Times New Roman" w:cs="Times New Roman"/>
                <w:color w:val="000000"/>
              </w:rPr>
              <w:t>Citizenship</w:t>
            </w:r>
          </w:p>
        </w:tc>
        <w:tc>
          <w:tcPr>
            <w:tcW w:w="0" w:type="auto"/>
            <w:vAlign w:val="center"/>
          </w:tcPr>
          <w:p w14:paraId="1B3B9629" w14:textId="77777777" w:rsidR="00CB02E6" w:rsidRPr="002228A8" w:rsidRDefault="00CB02E6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57FC5878" w14:textId="77777777" w:rsidR="00CB02E6" w:rsidRPr="002228A8" w:rsidRDefault="00CB02E6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B02E6" w:rsidRPr="000B5E60" w14:paraId="5344ABD9" w14:textId="77777777" w:rsidTr="00461A6B">
        <w:trPr>
          <w:trHeight w:val="288"/>
        </w:trPr>
        <w:tc>
          <w:tcPr>
            <w:tcW w:w="2535" w:type="dxa"/>
            <w:vMerge/>
            <w:shd w:val="clear" w:color="auto" w:fill="auto"/>
            <w:vAlign w:val="center"/>
          </w:tcPr>
          <w:p w14:paraId="124D1568" w14:textId="77777777" w:rsidR="00CB02E6" w:rsidRPr="000B5E60" w:rsidRDefault="00CB02E6" w:rsidP="0046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08" w:type="dxa"/>
            <w:vAlign w:val="center"/>
          </w:tcPr>
          <w:p w14:paraId="323AE922" w14:textId="77777777" w:rsidR="00CB02E6" w:rsidRPr="00157B8F" w:rsidRDefault="00CB02E6" w:rsidP="00461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5E60">
              <w:rPr>
                <w:rFonts w:ascii="Times New Roman" w:eastAsia="Times New Roman" w:hAnsi="Times New Roman" w:cs="Times New Roman"/>
                <w:color w:val="000000"/>
              </w:rPr>
              <w:t xml:space="preserve">Language </w:t>
            </w:r>
            <w:r w:rsidRPr="00157B8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90E9997" w14:textId="77777777" w:rsidR="00CB02E6" w:rsidRPr="002228A8" w:rsidRDefault="00CB02E6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60270055" w14:textId="77777777" w:rsidR="00CB02E6" w:rsidRPr="002228A8" w:rsidRDefault="00CB02E6" w:rsidP="0046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B02E6" w:rsidRPr="000B5E60" w14:paraId="3C4050F7" w14:textId="77777777" w:rsidTr="00461A6B">
        <w:trPr>
          <w:trHeight w:val="288"/>
        </w:trPr>
        <w:tc>
          <w:tcPr>
            <w:tcW w:w="2535" w:type="dxa"/>
            <w:vMerge/>
            <w:shd w:val="clear" w:color="auto" w:fill="auto"/>
            <w:vAlign w:val="center"/>
          </w:tcPr>
          <w:p w14:paraId="0C817E0D" w14:textId="77777777" w:rsidR="00CB02E6" w:rsidRPr="000B5E60" w:rsidRDefault="00CB02E6" w:rsidP="0046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08" w:type="dxa"/>
            <w:vAlign w:val="center"/>
          </w:tcPr>
          <w:p w14:paraId="5ECD6082" w14:textId="77777777" w:rsidR="00CB02E6" w:rsidRPr="00157B8F" w:rsidRDefault="00CB02E6" w:rsidP="00461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5E60">
              <w:rPr>
                <w:rFonts w:ascii="Times New Roman" w:eastAsia="Times New Roman" w:hAnsi="Times New Roman" w:cs="Times New Roman"/>
                <w:color w:val="000000"/>
              </w:rPr>
              <w:t>Veteran status</w:t>
            </w:r>
            <w:r w:rsidRPr="00157B8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07FC4661" w14:textId="77777777" w:rsidR="00CB02E6" w:rsidRPr="002228A8" w:rsidRDefault="00CB02E6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7424A0F8" w14:textId="77777777" w:rsidR="00CB02E6" w:rsidRPr="002228A8" w:rsidRDefault="00CB02E6" w:rsidP="0046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B02E6" w:rsidRPr="000B5E60" w14:paraId="52A5D009" w14:textId="77777777" w:rsidTr="00461A6B">
        <w:trPr>
          <w:trHeight w:val="288"/>
        </w:trPr>
        <w:tc>
          <w:tcPr>
            <w:tcW w:w="2535" w:type="dxa"/>
            <w:vMerge w:val="restart"/>
            <w:shd w:val="clear" w:color="auto" w:fill="auto"/>
            <w:vAlign w:val="center"/>
          </w:tcPr>
          <w:p w14:paraId="0A6EEBC6" w14:textId="77777777" w:rsidR="00CB02E6" w:rsidRPr="000B5E60" w:rsidRDefault="00CB02E6" w:rsidP="0046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7B8F">
              <w:rPr>
                <w:rFonts w:ascii="Times New Roman" w:eastAsia="Times New Roman" w:hAnsi="Times New Roman" w:cs="Times New Roman"/>
                <w:color w:val="000000"/>
              </w:rPr>
              <w:t>Baseline substance use characteristics</w:t>
            </w:r>
          </w:p>
        </w:tc>
        <w:tc>
          <w:tcPr>
            <w:tcW w:w="4108" w:type="dxa"/>
            <w:vAlign w:val="center"/>
          </w:tcPr>
          <w:p w14:paraId="5C57CED0" w14:textId="77777777" w:rsidR="00CB02E6" w:rsidRPr="00157B8F" w:rsidRDefault="00CB02E6" w:rsidP="00461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5E60">
              <w:rPr>
                <w:rFonts w:ascii="Times New Roman" w:eastAsia="Times New Roman" w:hAnsi="Times New Roman" w:cs="Times New Roman"/>
                <w:color w:val="000000"/>
              </w:rPr>
              <w:t>Current substance use pattern</w:t>
            </w:r>
          </w:p>
        </w:tc>
        <w:tc>
          <w:tcPr>
            <w:tcW w:w="0" w:type="auto"/>
            <w:vAlign w:val="center"/>
          </w:tcPr>
          <w:p w14:paraId="2FA5F122" w14:textId="77777777" w:rsidR="00CB02E6" w:rsidRPr="002228A8" w:rsidRDefault="00CB02E6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0C206A97" w14:textId="77777777" w:rsidR="00CB02E6" w:rsidRPr="002228A8" w:rsidRDefault="00CB02E6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B02E6" w:rsidRPr="000B5E60" w14:paraId="2B81D98E" w14:textId="77777777" w:rsidTr="00461A6B">
        <w:trPr>
          <w:trHeight w:val="288"/>
        </w:trPr>
        <w:tc>
          <w:tcPr>
            <w:tcW w:w="2535" w:type="dxa"/>
            <w:vMerge/>
            <w:shd w:val="clear" w:color="auto" w:fill="auto"/>
            <w:vAlign w:val="center"/>
          </w:tcPr>
          <w:p w14:paraId="3E2AD76A" w14:textId="77777777" w:rsidR="00CB02E6" w:rsidRPr="000B5E60" w:rsidRDefault="00CB02E6" w:rsidP="0046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08" w:type="dxa"/>
            <w:vAlign w:val="center"/>
          </w:tcPr>
          <w:p w14:paraId="0C96D7CD" w14:textId="77777777" w:rsidR="00CB02E6" w:rsidRPr="00157B8F" w:rsidRDefault="00CB02E6" w:rsidP="00461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5E60">
              <w:rPr>
                <w:rFonts w:ascii="Times New Roman" w:eastAsia="Times New Roman" w:hAnsi="Times New Roman" w:cs="Times New Roman"/>
                <w:color w:val="000000"/>
              </w:rPr>
              <w:t>Past substance use</w:t>
            </w:r>
            <w:r w:rsidRPr="00157B8F">
              <w:rPr>
                <w:rFonts w:ascii="Times New Roman" w:eastAsia="Times New Roman" w:hAnsi="Times New Roman" w:cs="Times New Roman"/>
                <w:color w:val="000000"/>
              </w:rPr>
              <w:t xml:space="preserve"> pattern</w:t>
            </w:r>
          </w:p>
        </w:tc>
        <w:tc>
          <w:tcPr>
            <w:tcW w:w="0" w:type="auto"/>
            <w:vAlign w:val="center"/>
          </w:tcPr>
          <w:p w14:paraId="11E1823B" w14:textId="77777777" w:rsidR="00CB02E6" w:rsidRPr="002228A8" w:rsidRDefault="00CB02E6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134DD21A" w14:textId="77777777" w:rsidR="00CB02E6" w:rsidRPr="002228A8" w:rsidRDefault="00CB02E6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B02E6" w:rsidRPr="000B5E60" w14:paraId="55BC8E0E" w14:textId="77777777" w:rsidTr="00461A6B">
        <w:trPr>
          <w:trHeight w:val="288"/>
        </w:trPr>
        <w:tc>
          <w:tcPr>
            <w:tcW w:w="2535" w:type="dxa"/>
            <w:vMerge/>
            <w:shd w:val="clear" w:color="auto" w:fill="auto"/>
            <w:vAlign w:val="center"/>
          </w:tcPr>
          <w:p w14:paraId="2F83F993" w14:textId="77777777" w:rsidR="00CB02E6" w:rsidRPr="000B5E60" w:rsidRDefault="00CB02E6" w:rsidP="0046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08" w:type="dxa"/>
            <w:vAlign w:val="center"/>
          </w:tcPr>
          <w:p w14:paraId="750A3FD6" w14:textId="77777777" w:rsidR="00CB02E6" w:rsidRPr="00157B8F" w:rsidRDefault="00CB02E6" w:rsidP="00461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5E60">
              <w:rPr>
                <w:rFonts w:ascii="Times New Roman" w:eastAsia="Times New Roman" w:hAnsi="Times New Roman" w:cs="Times New Roman"/>
                <w:color w:val="000000"/>
              </w:rPr>
              <w:t>Currently participating in substance use program</w:t>
            </w:r>
          </w:p>
        </w:tc>
        <w:tc>
          <w:tcPr>
            <w:tcW w:w="0" w:type="auto"/>
            <w:vAlign w:val="center"/>
          </w:tcPr>
          <w:p w14:paraId="253FE0DE" w14:textId="77777777" w:rsidR="00CB02E6" w:rsidRPr="002228A8" w:rsidRDefault="00CB02E6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1EA25C53" w14:textId="77777777" w:rsidR="00CB02E6" w:rsidRPr="002228A8" w:rsidRDefault="00CB02E6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B02E6" w:rsidRPr="000B5E60" w14:paraId="4671AC05" w14:textId="77777777" w:rsidTr="00461A6B">
        <w:trPr>
          <w:trHeight w:val="288"/>
        </w:trPr>
        <w:tc>
          <w:tcPr>
            <w:tcW w:w="2535" w:type="dxa"/>
            <w:vMerge/>
            <w:shd w:val="clear" w:color="auto" w:fill="auto"/>
            <w:noWrap/>
            <w:vAlign w:val="center"/>
          </w:tcPr>
          <w:p w14:paraId="3DA287E0" w14:textId="77777777" w:rsidR="00CB02E6" w:rsidRPr="000B5E60" w:rsidRDefault="00CB02E6" w:rsidP="0046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08" w:type="dxa"/>
            <w:vAlign w:val="center"/>
          </w:tcPr>
          <w:p w14:paraId="1F437F95" w14:textId="77777777" w:rsidR="00CB02E6" w:rsidRPr="00157B8F" w:rsidRDefault="00CB02E6" w:rsidP="00461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5E60">
              <w:rPr>
                <w:rFonts w:ascii="Times New Roman" w:eastAsia="Times New Roman" w:hAnsi="Times New Roman" w:cs="Times New Roman"/>
                <w:color w:val="000000"/>
              </w:rPr>
              <w:t>Completed substance use program</w:t>
            </w:r>
          </w:p>
        </w:tc>
        <w:tc>
          <w:tcPr>
            <w:tcW w:w="0" w:type="auto"/>
            <w:vAlign w:val="center"/>
          </w:tcPr>
          <w:p w14:paraId="7B823D7C" w14:textId="77777777" w:rsidR="00CB02E6" w:rsidRPr="002228A8" w:rsidRDefault="00CB02E6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4E7DAD64" w14:textId="77777777" w:rsidR="00CB02E6" w:rsidRPr="002228A8" w:rsidRDefault="00CB02E6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B02E6" w:rsidRPr="000B5E60" w14:paraId="2AB1B9BF" w14:textId="77777777" w:rsidTr="00461A6B">
        <w:trPr>
          <w:trHeight w:val="288"/>
        </w:trPr>
        <w:tc>
          <w:tcPr>
            <w:tcW w:w="2535" w:type="dxa"/>
            <w:vMerge/>
            <w:shd w:val="clear" w:color="auto" w:fill="auto"/>
            <w:noWrap/>
            <w:vAlign w:val="center"/>
          </w:tcPr>
          <w:p w14:paraId="11E11BBA" w14:textId="77777777" w:rsidR="00CB02E6" w:rsidRPr="000B5E60" w:rsidRDefault="00CB02E6" w:rsidP="0046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08" w:type="dxa"/>
            <w:vAlign w:val="center"/>
          </w:tcPr>
          <w:p w14:paraId="03F1753B" w14:textId="77777777" w:rsidR="00CB02E6" w:rsidRPr="00157B8F" w:rsidRDefault="00CB02E6" w:rsidP="00461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7B8F">
              <w:rPr>
                <w:rFonts w:ascii="Times New Roman" w:eastAsia="Times New Roman" w:hAnsi="Times New Roman" w:cs="Times New Roman"/>
                <w:color w:val="000000"/>
              </w:rPr>
              <w:t>Diagnosed with substance use disorders</w:t>
            </w:r>
          </w:p>
        </w:tc>
        <w:tc>
          <w:tcPr>
            <w:tcW w:w="0" w:type="auto"/>
            <w:vAlign w:val="center"/>
          </w:tcPr>
          <w:p w14:paraId="612B16EC" w14:textId="77777777" w:rsidR="00CB02E6" w:rsidRPr="002228A8" w:rsidRDefault="00CB02E6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4D1B484E" w14:textId="77777777" w:rsidR="00CB02E6" w:rsidRPr="002228A8" w:rsidRDefault="00CB02E6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B02E6" w:rsidRPr="000B5E60" w14:paraId="7AA55A36" w14:textId="77777777" w:rsidTr="00461A6B">
        <w:trPr>
          <w:trHeight w:val="288"/>
        </w:trPr>
        <w:tc>
          <w:tcPr>
            <w:tcW w:w="2535" w:type="dxa"/>
            <w:vMerge w:val="restart"/>
            <w:shd w:val="clear" w:color="auto" w:fill="auto"/>
            <w:vAlign w:val="center"/>
          </w:tcPr>
          <w:p w14:paraId="7F2F8CF4" w14:textId="77777777" w:rsidR="00CB02E6" w:rsidRPr="000B5E60" w:rsidRDefault="00CB02E6" w:rsidP="0046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7B8F">
              <w:rPr>
                <w:rFonts w:ascii="Times New Roman" w:eastAsia="Times New Roman" w:hAnsi="Times New Roman" w:cs="Times New Roman"/>
                <w:color w:val="000000"/>
              </w:rPr>
              <w:t>Baseline mental health characteristics</w:t>
            </w:r>
          </w:p>
        </w:tc>
        <w:tc>
          <w:tcPr>
            <w:tcW w:w="4108" w:type="dxa"/>
            <w:vAlign w:val="center"/>
          </w:tcPr>
          <w:p w14:paraId="5E3F7229" w14:textId="77777777" w:rsidR="00CB02E6" w:rsidRPr="00157B8F" w:rsidRDefault="00CB02E6" w:rsidP="00461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5E60">
              <w:rPr>
                <w:rFonts w:ascii="Times New Roman" w:eastAsia="Times New Roman" w:hAnsi="Times New Roman" w:cs="Times New Roman"/>
                <w:color w:val="000000"/>
              </w:rPr>
              <w:t>Diagnosed with mental illness or substance use disorders</w:t>
            </w:r>
            <w:r w:rsidRPr="00157B8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430B82F5" w14:textId="77777777" w:rsidR="00CB02E6" w:rsidRPr="002228A8" w:rsidRDefault="00CB02E6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2BABD8B5" w14:textId="77777777" w:rsidR="00CB02E6" w:rsidRPr="002228A8" w:rsidRDefault="00CB02E6" w:rsidP="0046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B02E6" w:rsidRPr="000B5E60" w14:paraId="78A033E9" w14:textId="77777777" w:rsidTr="00461A6B">
        <w:trPr>
          <w:trHeight w:val="288"/>
        </w:trPr>
        <w:tc>
          <w:tcPr>
            <w:tcW w:w="2535" w:type="dxa"/>
            <w:vMerge/>
            <w:shd w:val="clear" w:color="auto" w:fill="auto"/>
            <w:vAlign w:val="center"/>
          </w:tcPr>
          <w:p w14:paraId="3482CE3E" w14:textId="77777777" w:rsidR="00CB02E6" w:rsidRPr="000B5E60" w:rsidRDefault="00CB02E6" w:rsidP="0046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08" w:type="dxa"/>
            <w:vAlign w:val="center"/>
          </w:tcPr>
          <w:p w14:paraId="192EE755" w14:textId="77777777" w:rsidR="00CB02E6" w:rsidRPr="00157B8F" w:rsidRDefault="00CB02E6" w:rsidP="00461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7B8F">
              <w:rPr>
                <w:rFonts w:ascii="Times New Roman" w:eastAsia="Times New Roman" w:hAnsi="Times New Roman" w:cs="Times New Roman"/>
                <w:color w:val="000000"/>
              </w:rPr>
              <w:t>Has mental retardation</w:t>
            </w:r>
          </w:p>
        </w:tc>
        <w:tc>
          <w:tcPr>
            <w:tcW w:w="0" w:type="auto"/>
            <w:vAlign w:val="center"/>
          </w:tcPr>
          <w:p w14:paraId="376D744E" w14:textId="77777777" w:rsidR="00CB02E6" w:rsidRPr="002228A8" w:rsidRDefault="00CB02E6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7D13B8A9" w14:textId="77777777" w:rsidR="00CB02E6" w:rsidRPr="002228A8" w:rsidRDefault="00CB02E6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B02E6" w:rsidRPr="000B5E60" w14:paraId="0C4A0078" w14:textId="77777777" w:rsidTr="00461A6B">
        <w:trPr>
          <w:trHeight w:val="288"/>
        </w:trPr>
        <w:tc>
          <w:tcPr>
            <w:tcW w:w="2535" w:type="dxa"/>
            <w:vMerge/>
            <w:shd w:val="clear" w:color="auto" w:fill="auto"/>
            <w:vAlign w:val="center"/>
          </w:tcPr>
          <w:p w14:paraId="34F46FE6" w14:textId="77777777" w:rsidR="00CB02E6" w:rsidRPr="000B5E60" w:rsidRDefault="00CB02E6" w:rsidP="0046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08" w:type="dxa"/>
            <w:vAlign w:val="center"/>
          </w:tcPr>
          <w:p w14:paraId="2075A6F2" w14:textId="489655A0" w:rsidR="00CB02E6" w:rsidRPr="00157B8F" w:rsidRDefault="00CB02E6" w:rsidP="002763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5E60">
              <w:rPr>
                <w:rFonts w:ascii="Times New Roman" w:eastAsia="Times New Roman" w:hAnsi="Times New Roman" w:cs="Times New Roman"/>
                <w:color w:val="000000"/>
              </w:rPr>
              <w:t>Has any mental illness</w:t>
            </w:r>
            <w:r w:rsidR="00276304">
              <w:rPr>
                <w:rFonts w:ascii="Times New Roman" w:eastAsia="Times New Roman" w:hAnsi="Times New Roman" w:cs="Times New Roman"/>
                <w:color w:val="000000"/>
              </w:rPr>
              <w:t xml:space="preserve"> other than mental retardation</w:t>
            </w:r>
            <w:r w:rsidRPr="00157B8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5C9243F7" w14:textId="77777777" w:rsidR="00CB02E6" w:rsidRPr="002228A8" w:rsidRDefault="00CB02E6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72464174" w14:textId="77777777" w:rsidR="00CB02E6" w:rsidRPr="002228A8" w:rsidRDefault="00CB02E6" w:rsidP="0046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B02E6" w:rsidRPr="000B5E60" w14:paraId="392FE512" w14:textId="77777777" w:rsidTr="00461A6B">
        <w:trPr>
          <w:trHeight w:val="288"/>
        </w:trPr>
        <w:tc>
          <w:tcPr>
            <w:tcW w:w="2535" w:type="dxa"/>
            <w:vMerge/>
            <w:shd w:val="clear" w:color="auto" w:fill="auto"/>
            <w:vAlign w:val="center"/>
          </w:tcPr>
          <w:p w14:paraId="0E00C2B4" w14:textId="77777777" w:rsidR="00CB02E6" w:rsidRPr="000B5E60" w:rsidRDefault="00CB02E6" w:rsidP="0046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08" w:type="dxa"/>
            <w:vAlign w:val="center"/>
          </w:tcPr>
          <w:p w14:paraId="4E3A3554" w14:textId="77777777" w:rsidR="00CB02E6" w:rsidRPr="00157B8F" w:rsidRDefault="00CB02E6" w:rsidP="00461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5E60">
              <w:rPr>
                <w:rFonts w:ascii="Times New Roman" w:eastAsia="Times New Roman" w:hAnsi="Times New Roman" w:cs="Times New Roman"/>
                <w:color w:val="000000"/>
              </w:rPr>
              <w:t>History of mental health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0B5E60">
              <w:rPr>
                <w:rFonts w:ascii="Times New Roman" w:eastAsia="Times New Roman" w:hAnsi="Times New Roman" w:cs="Times New Roman"/>
                <w:color w:val="000000"/>
              </w:rPr>
              <w:t>related symptoms/behaviors</w:t>
            </w:r>
          </w:p>
        </w:tc>
        <w:tc>
          <w:tcPr>
            <w:tcW w:w="0" w:type="auto"/>
            <w:vAlign w:val="center"/>
          </w:tcPr>
          <w:p w14:paraId="2A1CAB5D" w14:textId="77777777" w:rsidR="00CB02E6" w:rsidRPr="002228A8" w:rsidRDefault="00CB02E6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28E6CC14" w14:textId="77777777" w:rsidR="00CB02E6" w:rsidRPr="002228A8" w:rsidRDefault="00CB02E6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B02E6" w:rsidRPr="000B5E60" w14:paraId="62E62EE9" w14:textId="77777777" w:rsidTr="00461A6B">
        <w:trPr>
          <w:trHeight w:val="288"/>
        </w:trPr>
        <w:tc>
          <w:tcPr>
            <w:tcW w:w="2535" w:type="dxa"/>
            <w:vMerge/>
            <w:shd w:val="clear" w:color="auto" w:fill="auto"/>
            <w:vAlign w:val="center"/>
          </w:tcPr>
          <w:p w14:paraId="7D73BA27" w14:textId="77777777" w:rsidR="00CB02E6" w:rsidRPr="000B5E60" w:rsidRDefault="00CB02E6" w:rsidP="0046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08" w:type="dxa"/>
            <w:vAlign w:val="center"/>
          </w:tcPr>
          <w:p w14:paraId="5BB96978" w14:textId="77777777" w:rsidR="00CB02E6" w:rsidRPr="00157B8F" w:rsidRDefault="00CB02E6" w:rsidP="00461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5E60">
              <w:rPr>
                <w:rFonts w:ascii="Times New Roman" w:eastAsia="Times New Roman" w:hAnsi="Times New Roman" w:cs="Times New Roman"/>
                <w:color w:val="000000"/>
              </w:rPr>
              <w:t>Current mental health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0B5E60">
              <w:rPr>
                <w:rFonts w:ascii="Times New Roman" w:eastAsia="Times New Roman" w:hAnsi="Times New Roman" w:cs="Times New Roman"/>
                <w:color w:val="000000"/>
              </w:rPr>
              <w:t>related symptoms/behaviors</w:t>
            </w:r>
          </w:p>
        </w:tc>
        <w:tc>
          <w:tcPr>
            <w:tcW w:w="0" w:type="auto"/>
            <w:vAlign w:val="center"/>
          </w:tcPr>
          <w:p w14:paraId="731011CF" w14:textId="77777777" w:rsidR="00CB02E6" w:rsidRPr="002228A8" w:rsidRDefault="00CB02E6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4A881DA5" w14:textId="77777777" w:rsidR="00CB02E6" w:rsidRPr="002228A8" w:rsidRDefault="00CB02E6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B02E6" w:rsidRPr="000B5E60" w14:paraId="3222B985" w14:textId="77777777" w:rsidTr="00461A6B">
        <w:trPr>
          <w:trHeight w:val="288"/>
        </w:trPr>
        <w:tc>
          <w:tcPr>
            <w:tcW w:w="2535" w:type="dxa"/>
            <w:vMerge/>
            <w:shd w:val="clear" w:color="auto" w:fill="auto"/>
            <w:vAlign w:val="center"/>
          </w:tcPr>
          <w:p w14:paraId="33A29708" w14:textId="77777777" w:rsidR="00CB02E6" w:rsidRPr="000B5E60" w:rsidRDefault="00CB02E6" w:rsidP="0046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08" w:type="dxa"/>
            <w:vAlign w:val="center"/>
          </w:tcPr>
          <w:p w14:paraId="7F88E771" w14:textId="77777777" w:rsidR="00CB02E6" w:rsidRPr="00157B8F" w:rsidRDefault="00CB02E6" w:rsidP="00461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5E60">
              <w:rPr>
                <w:rFonts w:ascii="Times New Roman" w:eastAsia="Times New Roman" w:hAnsi="Times New Roman" w:cs="Times New Roman"/>
                <w:color w:val="000000"/>
              </w:rPr>
              <w:t>History of  violent symptoms/behaviors</w:t>
            </w:r>
          </w:p>
        </w:tc>
        <w:tc>
          <w:tcPr>
            <w:tcW w:w="0" w:type="auto"/>
            <w:vAlign w:val="center"/>
          </w:tcPr>
          <w:p w14:paraId="4223DC93" w14:textId="77777777" w:rsidR="00CB02E6" w:rsidRPr="002228A8" w:rsidRDefault="00CB02E6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74D1DD46" w14:textId="77777777" w:rsidR="00CB02E6" w:rsidRPr="002228A8" w:rsidRDefault="00CB02E6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B02E6" w:rsidRPr="000B5E60" w14:paraId="77A1145A" w14:textId="77777777" w:rsidTr="00461A6B">
        <w:trPr>
          <w:trHeight w:val="288"/>
        </w:trPr>
        <w:tc>
          <w:tcPr>
            <w:tcW w:w="2535" w:type="dxa"/>
            <w:vMerge/>
            <w:shd w:val="clear" w:color="auto" w:fill="auto"/>
            <w:vAlign w:val="center"/>
          </w:tcPr>
          <w:p w14:paraId="7933FD27" w14:textId="77777777" w:rsidR="00CB02E6" w:rsidRPr="000B5E60" w:rsidRDefault="00CB02E6" w:rsidP="0046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08" w:type="dxa"/>
            <w:vAlign w:val="center"/>
          </w:tcPr>
          <w:p w14:paraId="5A83B934" w14:textId="77777777" w:rsidR="00CB02E6" w:rsidRPr="00157B8F" w:rsidRDefault="00CB02E6" w:rsidP="00461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5E60">
              <w:rPr>
                <w:rFonts w:ascii="Times New Roman" w:eastAsia="Times New Roman" w:hAnsi="Times New Roman" w:cs="Times New Roman"/>
                <w:color w:val="000000"/>
              </w:rPr>
              <w:t>Current violent symptoms/behaviors</w:t>
            </w:r>
            <w:r w:rsidRPr="00157B8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0A64D949" w14:textId="77777777" w:rsidR="00CB02E6" w:rsidRPr="002228A8" w:rsidRDefault="00CB02E6" w:rsidP="0046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59F06D61" w14:textId="77777777" w:rsidR="00CB02E6" w:rsidRPr="002228A8" w:rsidRDefault="00CB02E6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B02E6" w:rsidRPr="000B5E60" w14:paraId="4FCF1B19" w14:textId="77777777" w:rsidTr="00461A6B">
        <w:trPr>
          <w:trHeight w:val="288"/>
        </w:trPr>
        <w:tc>
          <w:tcPr>
            <w:tcW w:w="2535" w:type="dxa"/>
            <w:vMerge/>
            <w:shd w:val="clear" w:color="auto" w:fill="auto"/>
            <w:vAlign w:val="center"/>
          </w:tcPr>
          <w:p w14:paraId="7996B308" w14:textId="77777777" w:rsidR="00CB02E6" w:rsidRPr="000B5E60" w:rsidRDefault="00CB02E6" w:rsidP="0046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08" w:type="dxa"/>
            <w:vAlign w:val="center"/>
          </w:tcPr>
          <w:p w14:paraId="255F4127" w14:textId="77777777" w:rsidR="00CB02E6" w:rsidRPr="00157B8F" w:rsidRDefault="00CB02E6" w:rsidP="00461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5E60">
              <w:rPr>
                <w:rFonts w:ascii="Times New Roman" w:eastAsia="Times New Roman" w:hAnsi="Times New Roman" w:cs="Times New Roman"/>
                <w:color w:val="000000"/>
              </w:rPr>
              <w:t>Past psychiatric hospitalization</w:t>
            </w:r>
          </w:p>
        </w:tc>
        <w:tc>
          <w:tcPr>
            <w:tcW w:w="0" w:type="auto"/>
            <w:vAlign w:val="center"/>
          </w:tcPr>
          <w:p w14:paraId="525349C3" w14:textId="77777777" w:rsidR="00CB02E6" w:rsidRPr="002228A8" w:rsidRDefault="00CB02E6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60419A73" w14:textId="77777777" w:rsidR="00CB02E6" w:rsidRPr="002228A8" w:rsidRDefault="00CB02E6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663F8" w:rsidRPr="000B5E60" w14:paraId="1CDDFDF5" w14:textId="77777777" w:rsidTr="000663F8">
        <w:trPr>
          <w:trHeight w:val="530"/>
        </w:trPr>
        <w:tc>
          <w:tcPr>
            <w:tcW w:w="2535" w:type="dxa"/>
            <w:vMerge w:val="restart"/>
            <w:shd w:val="clear" w:color="auto" w:fill="auto"/>
            <w:vAlign w:val="center"/>
          </w:tcPr>
          <w:p w14:paraId="574F6872" w14:textId="77777777" w:rsidR="000663F8" w:rsidRPr="000B5E60" w:rsidRDefault="000663F8" w:rsidP="0046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7B8F">
              <w:rPr>
                <w:rFonts w:ascii="Times New Roman" w:eastAsia="Times New Roman" w:hAnsi="Times New Roman" w:cs="Times New Roman"/>
                <w:color w:val="000000"/>
              </w:rPr>
              <w:t>Baseline physical health characteristics</w:t>
            </w:r>
          </w:p>
        </w:tc>
        <w:tc>
          <w:tcPr>
            <w:tcW w:w="4108" w:type="dxa"/>
            <w:vAlign w:val="center"/>
          </w:tcPr>
          <w:p w14:paraId="1C66B981" w14:textId="3DF531EE" w:rsidR="000663F8" w:rsidRPr="00157B8F" w:rsidRDefault="000663F8" w:rsidP="00461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5E60">
              <w:rPr>
                <w:rFonts w:ascii="Times New Roman" w:eastAsia="Times New Roman" w:hAnsi="Times New Roman" w:cs="Times New Roman"/>
                <w:color w:val="000000"/>
              </w:rPr>
              <w:t>Number of types of physical illness diagnose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categories)</w:t>
            </w:r>
          </w:p>
        </w:tc>
        <w:tc>
          <w:tcPr>
            <w:tcW w:w="0" w:type="auto"/>
            <w:vAlign w:val="center"/>
          </w:tcPr>
          <w:p w14:paraId="2BE74668" w14:textId="77777777" w:rsidR="000663F8" w:rsidRPr="000663F8" w:rsidRDefault="000663F8" w:rsidP="000663F8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6284D4A1" w14:textId="77777777" w:rsidR="000663F8" w:rsidRPr="00AA1A05" w:rsidRDefault="000663F8" w:rsidP="0046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663F8" w:rsidRPr="000B5E60" w14:paraId="20A5B0D4" w14:textId="77777777" w:rsidTr="00461A6B">
        <w:trPr>
          <w:trHeight w:val="288"/>
        </w:trPr>
        <w:tc>
          <w:tcPr>
            <w:tcW w:w="2535" w:type="dxa"/>
            <w:vMerge/>
            <w:shd w:val="clear" w:color="auto" w:fill="auto"/>
            <w:vAlign w:val="center"/>
          </w:tcPr>
          <w:p w14:paraId="6E99E054" w14:textId="77777777" w:rsidR="000663F8" w:rsidRPr="000B5E60" w:rsidRDefault="000663F8" w:rsidP="0046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08" w:type="dxa"/>
            <w:vAlign w:val="center"/>
          </w:tcPr>
          <w:p w14:paraId="203FF226" w14:textId="77777777" w:rsidR="000663F8" w:rsidRPr="00157B8F" w:rsidRDefault="000663F8" w:rsidP="00461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5E60">
              <w:rPr>
                <w:rFonts w:ascii="Times New Roman" w:eastAsia="Times New Roman" w:hAnsi="Times New Roman" w:cs="Times New Roman"/>
                <w:color w:val="000000"/>
              </w:rPr>
              <w:t>Comorbidity of mental and physical diagnoses</w:t>
            </w:r>
          </w:p>
        </w:tc>
        <w:tc>
          <w:tcPr>
            <w:tcW w:w="0" w:type="auto"/>
            <w:vAlign w:val="center"/>
          </w:tcPr>
          <w:p w14:paraId="50396A67" w14:textId="77777777" w:rsidR="000663F8" w:rsidRPr="002228A8" w:rsidRDefault="000663F8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45B3E003" w14:textId="77777777" w:rsidR="000663F8" w:rsidRPr="002228A8" w:rsidRDefault="000663F8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663F8" w:rsidRPr="000B5E60" w14:paraId="6E456C79" w14:textId="77777777" w:rsidTr="00461A6B">
        <w:trPr>
          <w:trHeight w:val="288"/>
        </w:trPr>
        <w:tc>
          <w:tcPr>
            <w:tcW w:w="2535" w:type="dxa"/>
            <w:vMerge/>
            <w:shd w:val="clear" w:color="auto" w:fill="auto"/>
            <w:vAlign w:val="center"/>
          </w:tcPr>
          <w:p w14:paraId="0F7D7169" w14:textId="77777777" w:rsidR="000663F8" w:rsidRPr="000B5E60" w:rsidRDefault="000663F8" w:rsidP="0046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08" w:type="dxa"/>
            <w:vAlign w:val="center"/>
          </w:tcPr>
          <w:p w14:paraId="5A748C0E" w14:textId="77777777" w:rsidR="000663F8" w:rsidRPr="00157B8F" w:rsidRDefault="000663F8" w:rsidP="00461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5E60">
              <w:rPr>
                <w:rFonts w:ascii="Times New Roman" w:eastAsia="Times New Roman" w:hAnsi="Times New Roman" w:cs="Times New Roman"/>
                <w:color w:val="000000"/>
              </w:rPr>
              <w:t>Comorbidity of mental and severe physical diagnoses</w:t>
            </w:r>
          </w:p>
        </w:tc>
        <w:tc>
          <w:tcPr>
            <w:tcW w:w="0" w:type="auto"/>
            <w:vAlign w:val="center"/>
          </w:tcPr>
          <w:p w14:paraId="442DD6CB" w14:textId="77777777" w:rsidR="000663F8" w:rsidRPr="002228A8" w:rsidRDefault="000663F8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2D95FE31" w14:textId="77777777" w:rsidR="000663F8" w:rsidRPr="002228A8" w:rsidRDefault="000663F8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663F8" w:rsidRPr="000B5E60" w14:paraId="3B10D0BD" w14:textId="77777777" w:rsidTr="00461A6B">
        <w:trPr>
          <w:trHeight w:val="288"/>
        </w:trPr>
        <w:tc>
          <w:tcPr>
            <w:tcW w:w="2535" w:type="dxa"/>
            <w:vMerge/>
            <w:shd w:val="clear" w:color="auto" w:fill="auto"/>
            <w:vAlign w:val="center"/>
          </w:tcPr>
          <w:p w14:paraId="785F5384" w14:textId="77777777" w:rsidR="000663F8" w:rsidRPr="000B5E60" w:rsidRDefault="000663F8" w:rsidP="0046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08" w:type="dxa"/>
            <w:vAlign w:val="center"/>
          </w:tcPr>
          <w:p w14:paraId="7C13EF01" w14:textId="77777777" w:rsidR="000663F8" w:rsidRPr="00157B8F" w:rsidRDefault="000663F8" w:rsidP="00461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5E60">
              <w:rPr>
                <w:rFonts w:ascii="Times New Roman" w:eastAsia="Times New Roman" w:hAnsi="Times New Roman" w:cs="Times New Roman"/>
                <w:color w:val="000000"/>
              </w:rPr>
              <w:t>Number of activities of daily living that require assistanc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categories)</w:t>
            </w:r>
          </w:p>
        </w:tc>
        <w:tc>
          <w:tcPr>
            <w:tcW w:w="0" w:type="auto"/>
            <w:vAlign w:val="center"/>
          </w:tcPr>
          <w:p w14:paraId="23C4E38A" w14:textId="77777777" w:rsidR="000663F8" w:rsidRPr="002228A8" w:rsidRDefault="000663F8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5359E772" w14:textId="77777777" w:rsidR="000663F8" w:rsidRPr="002228A8" w:rsidRDefault="000663F8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663F8" w:rsidRPr="000B5E60" w14:paraId="5AB08E10" w14:textId="77777777" w:rsidTr="00461A6B">
        <w:trPr>
          <w:trHeight w:val="288"/>
        </w:trPr>
        <w:tc>
          <w:tcPr>
            <w:tcW w:w="2535" w:type="dxa"/>
            <w:vMerge/>
            <w:shd w:val="clear" w:color="auto" w:fill="auto"/>
            <w:vAlign w:val="center"/>
          </w:tcPr>
          <w:p w14:paraId="0F24B1B6" w14:textId="77777777" w:rsidR="000663F8" w:rsidRPr="000B5E60" w:rsidRDefault="000663F8" w:rsidP="0046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08" w:type="dxa"/>
            <w:vAlign w:val="center"/>
          </w:tcPr>
          <w:p w14:paraId="0DC25ECC" w14:textId="77777777" w:rsidR="000663F8" w:rsidRPr="00157B8F" w:rsidRDefault="000663F8" w:rsidP="00461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5E60">
              <w:rPr>
                <w:rFonts w:ascii="Times New Roman" w:eastAsia="Times New Roman" w:hAnsi="Times New Roman" w:cs="Times New Roman"/>
                <w:color w:val="000000"/>
              </w:rPr>
              <w:t>Currently hospitalized</w:t>
            </w:r>
            <w:r w:rsidRPr="00157B8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74BB7D1E" w14:textId="77777777" w:rsidR="000663F8" w:rsidRPr="002228A8" w:rsidRDefault="000663F8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57BBCCE7" w14:textId="77777777" w:rsidR="000663F8" w:rsidRPr="00AA1A05" w:rsidRDefault="000663F8" w:rsidP="0046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663F8" w:rsidRPr="000B5E60" w14:paraId="30D75ACB" w14:textId="77777777" w:rsidTr="00461A6B">
        <w:trPr>
          <w:trHeight w:val="288"/>
        </w:trPr>
        <w:tc>
          <w:tcPr>
            <w:tcW w:w="2535" w:type="dxa"/>
            <w:vMerge/>
            <w:shd w:val="clear" w:color="auto" w:fill="auto"/>
            <w:vAlign w:val="center"/>
          </w:tcPr>
          <w:p w14:paraId="4246D4FA" w14:textId="77777777" w:rsidR="000663F8" w:rsidRPr="000B5E60" w:rsidRDefault="000663F8" w:rsidP="0046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08" w:type="dxa"/>
            <w:vAlign w:val="center"/>
          </w:tcPr>
          <w:p w14:paraId="32655A81" w14:textId="77777777" w:rsidR="000663F8" w:rsidRPr="00157B8F" w:rsidRDefault="000663F8" w:rsidP="00461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5E60">
              <w:rPr>
                <w:rFonts w:ascii="Times New Roman" w:eastAsia="Times New Roman" w:hAnsi="Times New Roman" w:cs="Times New Roman"/>
                <w:color w:val="000000"/>
              </w:rPr>
              <w:t>Currently hospitalized, incarcerated, in foster care, or in other institution</w:t>
            </w:r>
          </w:p>
        </w:tc>
        <w:tc>
          <w:tcPr>
            <w:tcW w:w="0" w:type="auto"/>
            <w:vAlign w:val="center"/>
          </w:tcPr>
          <w:p w14:paraId="754DDEFA" w14:textId="77777777" w:rsidR="000663F8" w:rsidRPr="002228A8" w:rsidRDefault="000663F8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47700E09" w14:textId="77777777" w:rsidR="000663F8" w:rsidRPr="002228A8" w:rsidRDefault="000663F8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663F8" w:rsidRPr="000B5E60" w14:paraId="39A8E1D9" w14:textId="77777777" w:rsidTr="00461A6B">
        <w:trPr>
          <w:trHeight w:hRule="exact" w:val="288"/>
        </w:trPr>
        <w:tc>
          <w:tcPr>
            <w:tcW w:w="2535" w:type="dxa"/>
            <w:vMerge w:val="restart"/>
            <w:shd w:val="clear" w:color="auto" w:fill="auto"/>
            <w:vAlign w:val="center"/>
          </w:tcPr>
          <w:p w14:paraId="50C2EA52" w14:textId="615EEA9A" w:rsidR="000663F8" w:rsidRPr="000B5E60" w:rsidRDefault="000663F8" w:rsidP="0013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ousing eligibility</w:t>
            </w:r>
            <w:r w:rsidRPr="00157B8F">
              <w:rPr>
                <w:rFonts w:ascii="Times New Roman" w:eastAsia="Times New Roman" w:hAnsi="Times New Roman" w:cs="Times New Roman"/>
                <w:color w:val="000000"/>
              </w:rPr>
              <w:t xml:space="preserve"> information</w:t>
            </w:r>
          </w:p>
        </w:tc>
        <w:tc>
          <w:tcPr>
            <w:tcW w:w="4108" w:type="dxa"/>
            <w:vAlign w:val="center"/>
          </w:tcPr>
          <w:p w14:paraId="60A43E0E" w14:textId="77777777" w:rsidR="000663F8" w:rsidRPr="00157B8F" w:rsidRDefault="000663F8" w:rsidP="00461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5E60">
              <w:rPr>
                <w:rFonts w:ascii="Times New Roman" w:eastAsia="Times New Roman" w:hAnsi="Times New Roman" w:cs="Times New Roman"/>
                <w:color w:val="000000"/>
              </w:rPr>
              <w:t>Approved for single-site housing</w:t>
            </w:r>
          </w:p>
        </w:tc>
        <w:tc>
          <w:tcPr>
            <w:tcW w:w="0" w:type="auto"/>
            <w:vAlign w:val="center"/>
          </w:tcPr>
          <w:p w14:paraId="17ED7901" w14:textId="77777777" w:rsidR="000663F8" w:rsidRPr="002228A8" w:rsidRDefault="000663F8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0C47CDA5" w14:textId="77777777" w:rsidR="000663F8" w:rsidRPr="002228A8" w:rsidRDefault="000663F8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663F8" w:rsidRPr="000B5E60" w14:paraId="4F4BE8C5" w14:textId="77777777" w:rsidTr="00461A6B">
        <w:trPr>
          <w:trHeight w:hRule="exact" w:val="288"/>
        </w:trPr>
        <w:tc>
          <w:tcPr>
            <w:tcW w:w="2535" w:type="dxa"/>
            <w:vMerge/>
            <w:shd w:val="clear" w:color="auto" w:fill="auto"/>
            <w:vAlign w:val="center"/>
          </w:tcPr>
          <w:p w14:paraId="1EED106F" w14:textId="77777777" w:rsidR="000663F8" w:rsidRPr="000B5E60" w:rsidRDefault="000663F8" w:rsidP="0046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08" w:type="dxa"/>
            <w:vAlign w:val="center"/>
          </w:tcPr>
          <w:p w14:paraId="079C3A8F" w14:textId="77777777" w:rsidR="000663F8" w:rsidRPr="00157B8F" w:rsidRDefault="000663F8" w:rsidP="00461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5E60">
              <w:rPr>
                <w:rFonts w:ascii="Times New Roman" w:eastAsia="Times New Roman" w:hAnsi="Times New Roman" w:cs="Times New Roman"/>
                <w:color w:val="000000"/>
              </w:rPr>
              <w:t>Approved for scattered site housing</w:t>
            </w:r>
          </w:p>
        </w:tc>
        <w:tc>
          <w:tcPr>
            <w:tcW w:w="0" w:type="auto"/>
            <w:vAlign w:val="center"/>
          </w:tcPr>
          <w:p w14:paraId="0F7F3753" w14:textId="77777777" w:rsidR="000663F8" w:rsidRPr="002228A8" w:rsidRDefault="000663F8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1E7A278C" w14:textId="77777777" w:rsidR="000663F8" w:rsidRPr="002228A8" w:rsidRDefault="000663F8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663F8" w:rsidRPr="000B5E60" w14:paraId="4AED286C" w14:textId="77777777" w:rsidTr="00461A6B">
        <w:trPr>
          <w:trHeight w:hRule="exact" w:val="288"/>
        </w:trPr>
        <w:tc>
          <w:tcPr>
            <w:tcW w:w="2535" w:type="dxa"/>
            <w:vMerge/>
            <w:shd w:val="clear" w:color="auto" w:fill="auto"/>
            <w:vAlign w:val="center"/>
          </w:tcPr>
          <w:p w14:paraId="2E2DAF46" w14:textId="77777777" w:rsidR="000663F8" w:rsidRPr="000B5E60" w:rsidRDefault="000663F8" w:rsidP="0046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08" w:type="dxa"/>
            <w:vAlign w:val="center"/>
          </w:tcPr>
          <w:p w14:paraId="29A9E4E0" w14:textId="77777777" w:rsidR="000663F8" w:rsidRPr="00157B8F" w:rsidRDefault="000663F8" w:rsidP="00461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5E60">
              <w:rPr>
                <w:rFonts w:ascii="Times New Roman" w:eastAsia="Times New Roman" w:hAnsi="Times New Roman" w:cs="Times New Roman"/>
                <w:color w:val="000000"/>
              </w:rPr>
              <w:t>Recommended for 24-hour supervision</w:t>
            </w:r>
          </w:p>
        </w:tc>
        <w:tc>
          <w:tcPr>
            <w:tcW w:w="0" w:type="auto"/>
            <w:vAlign w:val="center"/>
          </w:tcPr>
          <w:p w14:paraId="75BE340C" w14:textId="77777777" w:rsidR="000663F8" w:rsidRPr="002228A8" w:rsidRDefault="000663F8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1CDFA5ED" w14:textId="77777777" w:rsidR="000663F8" w:rsidRPr="002228A8" w:rsidRDefault="000663F8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663F8" w:rsidRPr="000B5E60" w14:paraId="3AD3F348" w14:textId="77777777" w:rsidTr="00461A6B">
        <w:trPr>
          <w:trHeight w:hRule="exact" w:val="550"/>
        </w:trPr>
        <w:tc>
          <w:tcPr>
            <w:tcW w:w="2535" w:type="dxa"/>
            <w:vMerge/>
            <w:shd w:val="clear" w:color="auto" w:fill="auto"/>
            <w:vAlign w:val="center"/>
          </w:tcPr>
          <w:p w14:paraId="0734A156" w14:textId="77777777" w:rsidR="000663F8" w:rsidRPr="000B5E60" w:rsidRDefault="000663F8" w:rsidP="0046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08" w:type="dxa"/>
            <w:vAlign w:val="center"/>
          </w:tcPr>
          <w:p w14:paraId="091E1B84" w14:textId="77777777" w:rsidR="000663F8" w:rsidRPr="00157B8F" w:rsidRDefault="000663F8" w:rsidP="00461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5E60">
              <w:rPr>
                <w:rFonts w:ascii="Times New Roman" w:eastAsia="Times New Roman" w:hAnsi="Times New Roman" w:cs="Times New Roman"/>
                <w:color w:val="000000"/>
              </w:rPr>
              <w:t xml:space="preserve">Recommended for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ssisted outpatient treatment</w:t>
            </w:r>
            <w:r w:rsidRPr="00157B8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63123E10" w14:textId="77777777" w:rsidR="000663F8" w:rsidRPr="00AA1A05" w:rsidRDefault="000663F8" w:rsidP="0046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4DE3E4F9" w14:textId="77777777" w:rsidR="000663F8" w:rsidRPr="002228A8" w:rsidRDefault="000663F8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663F8" w:rsidRPr="000B5E60" w14:paraId="1350A5FE" w14:textId="77777777" w:rsidTr="00461A6B">
        <w:trPr>
          <w:trHeight w:hRule="exact" w:val="288"/>
        </w:trPr>
        <w:tc>
          <w:tcPr>
            <w:tcW w:w="2535" w:type="dxa"/>
            <w:vMerge/>
            <w:shd w:val="clear" w:color="auto" w:fill="auto"/>
            <w:vAlign w:val="center"/>
          </w:tcPr>
          <w:p w14:paraId="7028EE4A" w14:textId="77777777" w:rsidR="000663F8" w:rsidRPr="000B5E60" w:rsidRDefault="000663F8" w:rsidP="0046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08" w:type="dxa"/>
            <w:vAlign w:val="center"/>
          </w:tcPr>
          <w:p w14:paraId="6D4A849E" w14:textId="77777777" w:rsidR="000663F8" w:rsidRPr="00157B8F" w:rsidRDefault="000663F8" w:rsidP="00461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5E60">
              <w:rPr>
                <w:rFonts w:ascii="Times New Roman" w:eastAsia="Times New Roman" w:hAnsi="Times New Roman" w:cs="Times New Roman"/>
                <w:color w:val="000000"/>
              </w:rPr>
              <w:t>Recommended for case management</w:t>
            </w:r>
          </w:p>
        </w:tc>
        <w:tc>
          <w:tcPr>
            <w:tcW w:w="0" w:type="auto"/>
            <w:vAlign w:val="center"/>
          </w:tcPr>
          <w:p w14:paraId="5ECE8547" w14:textId="77777777" w:rsidR="000663F8" w:rsidRPr="002228A8" w:rsidRDefault="000663F8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33DBD394" w14:textId="77777777" w:rsidR="000663F8" w:rsidRPr="002228A8" w:rsidRDefault="000663F8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663F8" w:rsidRPr="000B5E60" w14:paraId="01B16044" w14:textId="77777777" w:rsidTr="00A84103">
        <w:trPr>
          <w:trHeight w:hRule="exact" w:val="415"/>
        </w:trPr>
        <w:tc>
          <w:tcPr>
            <w:tcW w:w="2535" w:type="dxa"/>
            <w:vMerge/>
            <w:shd w:val="clear" w:color="auto" w:fill="auto"/>
            <w:vAlign w:val="center"/>
          </w:tcPr>
          <w:p w14:paraId="17FCB0DB" w14:textId="77777777" w:rsidR="000663F8" w:rsidRPr="000B5E60" w:rsidRDefault="000663F8" w:rsidP="0046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08" w:type="dxa"/>
            <w:vAlign w:val="center"/>
          </w:tcPr>
          <w:p w14:paraId="54198225" w14:textId="78E046E5" w:rsidR="000663F8" w:rsidRPr="00157B8F" w:rsidRDefault="000663F8" w:rsidP="005C44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5E60">
              <w:rPr>
                <w:rFonts w:ascii="Times New Roman" w:eastAsia="Times New Roman" w:hAnsi="Times New Roman" w:cs="Times New Roman"/>
                <w:color w:val="000000"/>
              </w:rPr>
              <w:t>Recommended for child care</w:t>
            </w:r>
            <w:r w:rsidRPr="00157B8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ervices</w:t>
            </w:r>
          </w:p>
        </w:tc>
        <w:tc>
          <w:tcPr>
            <w:tcW w:w="0" w:type="auto"/>
            <w:vAlign w:val="center"/>
          </w:tcPr>
          <w:p w14:paraId="71A2B54E" w14:textId="77777777" w:rsidR="000663F8" w:rsidRPr="002228A8" w:rsidRDefault="000663F8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0A1278CF" w14:textId="77777777" w:rsidR="000663F8" w:rsidRPr="00AA1A05" w:rsidRDefault="000663F8" w:rsidP="0046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663F8" w:rsidRPr="000B5E60" w14:paraId="6C1628F3" w14:textId="77777777" w:rsidTr="00461A6B">
        <w:trPr>
          <w:trHeight w:hRule="exact" w:val="505"/>
        </w:trPr>
        <w:tc>
          <w:tcPr>
            <w:tcW w:w="2535" w:type="dxa"/>
            <w:vMerge/>
            <w:shd w:val="clear" w:color="auto" w:fill="auto"/>
            <w:vAlign w:val="center"/>
          </w:tcPr>
          <w:p w14:paraId="0CC6B3A0" w14:textId="77777777" w:rsidR="000663F8" w:rsidRPr="000B5E60" w:rsidRDefault="000663F8" w:rsidP="0046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08" w:type="dxa"/>
            <w:vAlign w:val="center"/>
          </w:tcPr>
          <w:p w14:paraId="3DE5A6F7" w14:textId="77777777" w:rsidR="000663F8" w:rsidRPr="00157B8F" w:rsidRDefault="000663F8" w:rsidP="00461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5E60">
              <w:rPr>
                <w:rFonts w:ascii="Times New Roman" w:eastAsia="Times New Roman" w:hAnsi="Times New Roman" w:cs="Times New Roman"/>
                <w:color w:val="000000"/>
              </w:rPr>
              <w:t>Recommended for domestic violenc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0B5E60">
              <w:rPr>
                <w:rFonts w:ascii="Times New Roman" w:eastAsia="Times New Roman" w:hAnsi="Times New Roman" w:cs="Times New Roman"/>
                <w:color w:val="000000"/>
              </w:rPr>
              <w:t>services</w:t>
            </w:r>
            <w:r w:rsidRPr="00157B8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2E433826" w14:textId="77777777" w:rsidR="000663F8" w:rsidRPr="002228A8" w:rsidRDefault="000663F8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63CDDFF8" w14:textId="77777777" w:rsidR="000663F8" w:rsidRPr="00AA1A05" w:rsidRDefault="000663F8" w:rsidP="0046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663F8" w:rsidRPr="000B5E60" w14:paraId="65A48BDD" w14:textId="77777777" w:rsidTr="00A84103">
        <w:trPr>
          <w:trHeight w:hRule="exact" w:val="595"/>
        </w:trPr>
        <w:tc>
          <w:tcPr>
            <w:tcW w:w="2535" w:type="dxa"/>
            <w:vMerge/>
            <w:shd w:val="clear" w:color="auto" w:fill="auto"/>
            <w:vAlign w:val="center"/>
          </w:tcPr>
          <w:p w14:paraId="292DD5C9" w14:textId="77777777" w:rsidR="000663F8" w:rsidRPr="000B5E60" w:rsidRDefault="000663F8" w:rsidP="0046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08" w:type="dxa"/>
            <w:vAlign w:val="center"/>
          </w:tcPr>
          <w:p w14:paraId="5E6F3BE3" w14:textId="629FA527" w:rsidR="000663F8" w:rsidRPr="00157B8F" w:rsidRDefault="000663F8" w:rsidP="00461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5E60">
              <w:rPr>
                <w:rFonts w:ascii="Times New Roman" w:eastAsia="Times New Roman" w:hAnsi="Times New Roman" w:cs="Times New Roman"/>
                <w:color w:val="000000"/>
              </w:rPr>
              <w:t>Recommended for financial management services</w:t>
            </w:r>
          </w:p>
        </w:tc>
        <w:tc>
          <w:tcPr>
            <w:tcW w:w="0" w:type="auto"/>
            <w:vAlign w:val="center"/>
          </w:tcPr>
          <w:p w14:paraId="6C595252" w14:textId="77777777" w:rsidR="000663F8" w:rsidRPr="002228A8" w:rsidRDefault="000663F8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39B81258" w14:textId="77777777" w:rsidR="000663F8" w:rsidRPr="002228A8" w:rsidRDefault="000663F8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663F8" w:rsidRPr="000B5E60" w14:paraId="4CE58573" w14:textId="77777777" w:rsidTr="00461A6B">
        <w:trPr>
          <w:trHeight w:hRule="exact" w:val="288"/>
        </w:trPr>
        <w:tc>
          <w:tcPr>
            <w:tcW w:w="2535" w:type="dxa"/>
            <w:vMerge/>
            <w:shd w:val="clear" w:color="auto" w:fill="auto"/>
            <w:vAlign w:val="center"/>
          </w:tcPr>
          <w:p w14:paraId="74968B94" w14:textId="77777777" w:rsidR="000663F8" w:rsidRPr="000B5E60" w:rsidRDefault="000663F8" w:rsidP="0046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08" w:type="dxa"/>
            <w:vAlign w:val="center"/>
          </w:tcPr>
          <w:p w14:paraId="4E7594FE" w14:textId="77777777" w:rsidR="000663F8" w:rsidRPr="00157B8F" w:rsidRDefault="000663F8" w:rsidP="00461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5E60">
              <w:rPr>
                <w:rFonts w:ascii="Times New Roman" w:eastAsia="Times New Roman" w:hAnsi="Times New Roman" w:cs="Times New Roman"/>
                <w:color w:val="000000"/>
              </w:rPr>
              <w:t>Recommended for primary health care</w:t>
            </w:r>
          </w:p>
        </w:tc>
        <w:tc>
          <w:tcPr>
            <w:tcW w:w="0" w:type="auto"/>
            <w:vAlign w:val="center"/>
          </w:tcPr>
          <w:p w14:paraId="0FE1A13A" w14:textId="77777777" w:rsidR="000663F8" w:rsidRPr="002228A8" w:rsidRDefault="000663F8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5DF2F673" w14:textId="77777777" w:rsidR="000663F8" w:rsidRPr="002228A8" w:rsidRDefault="000663F8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663F8" w:rsidRPr="000B5E60" w14:paraId="11263A04" w14:textId="77777777" w:rsidTr="00461A6B">
        <w:trPr>
          <w:trHeight w:hRule="exact" w:val="505"/>
        </w:trPr>
        <w:tc>
          <w:tcPr>
            <w:tcW w:w="2535" w:type="dxa"/>
            <w:vMerge/>
            <w:shd w:val="clear" w:color="auto" w:fill="auto"/>
            <w:vAlign w:val="center"/>
          </w:tcPr>
          <w:p w14:paraId="1C3D674B" w14:textId="77777777" w:rsidR="000663F8" w:rsidRPr="000B5E60" w:rsidRDefault="000663F8" w:rsidP="0046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08" w:type="dxa"/>
            <w:vAlign w:val="center"/>
          </w:tcPr>
          <w:p w14:paraId="7AB06BE7" w14:textId="77777777" w:rsidR="000663F8" w:rsidRPr="00157B8F" w:rsidRDefault="000663F8" w:rsidP="00461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5E60">
              <w:rPr>
                <w:rFonts w:ascii="Times New Roman" w:eastAsia="Times New Roman" w:hAnsi="Times New Roman" w:cs="Times New Roman"/>
                <w:color w:val="000000"/>
              </w:rPr>
              <w:t>Recommended for vocational/educational trainin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program</w:t>
            </w:r>
          </w:p>
        </w:tc>
        <w:tc>
          <w:tcPr>
            <w:tcW w:w="0" w:type="auto"/>
            <w:vAlign w:val="center"/>
          </w:tcPr>
          <w:p w14:paraId="5D287DF1" w14:textId="77777777" w:rsidR="000663F8" w:rsidRPr="002228A8" w:rsidRDefault="000663F8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75747E82" w14:textId="77777777" w:rsidR="000663F8" w:rsidRPr="002228A8" w:rsidRDefault="000663F8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663F8" w:rsidRPr="000B5E60" w14:paraId="407DE866" w14:textId="77777777" w:rsidTr="00461A6B">
        <w:trPr>
          <w:trHeight w:hRule="exact" w:val="288"/>
        </w:trPr>
        <w:tc>
          <w:tcPr>
            <w:tcW w:w="2535" w:type="dxa"/>
            <w:vMerge/>
            <w:shd w:val="clear" w:color="auto" w:fill="auto"/>
            <w:vAlign w:val="center"/>
          </w:tcPr>
          <w:p w14:paraId="028C5771" w14:textId="77777777" w:rsidR="000663F8" w:rsidRPr="000B5E60" w:rsidRDefault="000663F8" w:rsidP="0046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08" w:type="dxa"/>
            <w:vAlign w:val="center"/>
          </w:tcPr>
          <w:p w14:paraId="5D032F10" w14:textId="77777777" w:rsidR="000663F8" w:rsidRPr="00157B8F" w:rsidRDefault="000663F8" w:rsidP="00461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5E60">
              <w:rPr>
                <w:rFonts w:ascii="Times New Roman" w:eastAsia="Times New Roman" w:hAnsi="Times New Roman" w:cs="Times New Roman"/>
                <w:color w:val="000000"/>
              </w:rPr>
              <w:t>Recommended for medical treatment</w:t>
            </w:r>
          </w:p>
        </w:tc>
        <w:tc>
          <w:tcPr>
            <w:tcW w:w="0" w:type="auto"/>
            <w:vAlign w:val="center"/>
          </w:tcPr>
          <w:p w14:paraId="5E316EAD" w14:textId="77777777" w:rsidR="000663F8" w:rsidRPr="002228A8" w:rsidRDefault="000663F8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296FC8FA" w14:textId="77777777" w:rsidR="000663F8" w:rsidRPr="002228A8" w:rsidRDefault="000663F8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663F8" w:rsidRPr="000B5E60" w14:paraId="21C68EC4" w14:textId="77777777" w:rsidTr="00461A6B">
        <w:trPr>
          <w:trHeight w:hRule="exact" w:val="288"/>
        </w:trPr>
        <w:tc>
          <w:tcPr>
            <w:tcW w:w="2535" w:type="dxa"/>
            <w:vMerge/>
            <w:shd w:val="clear" w:color="auto" w:fill="auto"/>
            <w:vAlign w:val="center"/>
          </w:tcPr>
          <w:p w14:paraId="39497921" w14:textId="77777777" w:rsidR="000663F8" w:rsidRPr="000B5E60" w:rsidRDefault="000663F8" w:rsidP="0046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08" w:type="dxa"/>
            <w:vAlign w:val="center"/>
          </w:tcPr>
          <w:p w14:paraId="52B8CC4A" w14:textId="77777777" w:rsidR="000663F8" w:rsidRPr="00157B8F" w:rsidRDefault="000663F8" w:rsidP="00461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5E60">
              <w:rPr>
                <w:rFonts w:ascii="Times New Roman" w:eastAsia="Times New Roman" w:hAnsi="Times New Roman" w:cs="Times New Roman"/>
                <w:color w:val="000000"/>
              </w:rPr>
              <w:t>Recommended for medication management</w:t>
            </w:r>
          </w:p>
        </w:tc>
        <w:tc>
          <w:tcPr>
            <w:tcW w:w="0" w:type="auto"/>
            <w:vAlign w:val="center"/>
          </w:tcPr>
          <w:p w14:paraId="168222E7" w14:textId="77777777" w:rsidR="000663F8" w:rsidRPr="002228A8" w:rsidRDefault="000663F8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1981C09A" w14:textId="77777777" w:rsidR="000663F8" w:rsidRPr="002228A8" w:rsidRDefault="000663F8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663F8" w:rsidRPr="000B5E60" w14:paraId="1C2840D3" w14:textId="77777777" w:rsidTr="00461A6B">
        <w:trPr>
          <w:trHeight w:hRule="exact" w:val="288"/>
        </w:trPr>
        <w:tc>
          <w:tcPr>
            <w:tcW w:w="2535" w:type="dxa"/>
            <w:vMerge/>
            <w:shd w:val="clear" w:color="auto" w:fill="auto"/>
            <w:vAlign w:val="center"/>
          </w:tcPr>
          <w:p w14:paraId="595FBF3B" w14:textId="77777777" w:rsidR="000663F8" w:rsidRPr="000B5E60" w:rsidRDefault="000663F8" w:rsidP="0046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08" w:type="dxa"/>
            <w:vAlign w:val="center"/>
          </w:tcPr>
          <w:p w14:paraId="493825F5" w14:textId="77777777" w:rsidR="000663F8" w:rsidRPr="00157B8F" w:rsidRDefault="000663F8" w:rsidP="00461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5E60">
              <w:rPr>
                <w:rFonts w:ascii="Times New Roman" w:eastAsia="Times New Roman" w:hAnsi="Times New Roman" w:cs="Times New Roman"/>
                <w:color w:val="000000"/>
              </w:rPr>
              <w:t>Recommended for mental health treatment</w:t>
            </w:r>
          </w:p>
        </w:tc>
        <w:tc>
          <w:tcPr>
            <w:tcW w:w="0" w:type="auto"/>
            <w:vAlign w:val="center"/>
          </w:tcPr>
          <w:p w14:paraId="0A14F496" w14:textId="77777777" w:rsidR="000663F8" w:rsidRPr="002228A8" w:rsidRDefault="000663F8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60F7C408" w14:textId="77777777" w:rsidR="000663F8" w:rsidRPr="002228A8" w:rsidRDefault="000663F8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663F8" w:rsidRPr="000B5E60" w14:paraId="47646CBC" w14:textId="77777777" w:rsidTr="00461A6B">
        <w:trPr>
          <w:trHeight w:hRule="exact" w:val="577"/>
        </w:trPr>
        <w:tc>
          <w:tcPr>
            <w:tcW w:w="2535" w:type="dxa"/>
            <w:vMerge/>
            <w:shd w:val="clear" w:color="auto" w:fill="auto"/>
            <w:vAlign w:val="center"/>
          </w:tcPr>
          <w:p w14:paraId="4F4B90EE" w14:textId="77777777" w:rsidR="000663F8" w:rsidRPr="000B5E60" w:rsidRDefault="000663F8" w:rsidP="0046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08" w:type="dxa"/>
            <w:vAlign w:val="center"/>
          </w:tcPr>
          <w:p w14:paraId="2103CFBB" w14:textId="15D6ECAD" w:rsidR="000663F8" w:rsidRPr="00157B8F" w:rsidRDefault="000663F8" w:rsidP="00461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5E60">
              <w:rPr>
                <w:rFonts w:ascii="Times New Roman" w:eastAsia="Times New Roman" w:hAnsi="Times New Roman" w:cs="Times New Roman"/>
                <w:color w:val="000000"/>
              </w:rPr>
              <w:t xml:space="preserve">Recommended for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Mental illness and Chemical Addition program</w:t>
            </w:r>
          </w:p>
        </w:tc>
        <w:tc>
          <w:tcPr>
            <w:tcW w:w="0" w:type="auto"/>
            <w:vAlign w:val="center"/>
          </w:tcPr>
          <w:p w14:paraId="2A450789" w14:textId="77777777" w:rsidR="000663F8" w:rsidRPr="002228A8" w:rsidRDefault="000663F8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353EDB00" w14:textId="77777777" w:rsidR="000663F8" w:rsidRPr="002228A8" w:rsidRDefault="000663F8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663F8" w:rsidRPr="000B5E60" w14:paraId="2E7CE913" w14:textId="77777777" w:rsidTr="00461A6B">
        <w:trPr>
          <w:trHeight w:hRule="exact" w:val="288"/>
        </w:trPr>
        <w:tc>
          <w:tcPr>
            <w:tcW w:w="2535" w:type="dxa"/>
            <w:vMerge/>
            <w:shd w:val="clear" w:color="auto" w:fill="auto"/>
            <w:vAlign w:val="center"/>
          </w:tcPr>
          <w:p w14:paraId="72AC4B0D" w14:textId="77777777" w:rsidR="000663F8" w:rsidRPr="000B5E60" w:rsidRDefault="000663F8" w:rsidP="0046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08" w:type="dxa"/>
            <w:vAlign w:val="center"/>
          </w:tcPr>
          <w:p w14:paraId="56C81AFF" w14:textId="77777777" w:rsidR="000663F8" w:rsidRPr="00157B8F" w:rsidRDefault="000663F8" w:rsidP="00461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5E60">
              <w:rPr>
                <w:rFonts w:ascii="Times New Roman" w:eastAsia="Times New Roman" w:hAnsi="Times New Roman" w:cs="Times New Roman"/>
                <w:color w:val="000000"/>
              </w:rPr>
              <w:t>Recommended for parentin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skills training</w:t>
            </w:r>
          </w:p>
        </w:tc>
        <w:tc>
          <w:tcPr>
            <w:tcW w:w="0" w:type="auto"/>
            <w:vAlign w:val="center"/>
          </w:tcPr>
          <w:p w14:paraId="55C08A6B" w14:textId="77777777" w:rsidR="000663F8" w:rsidRPr="002228A8" w:rsidRDefault="000663F8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568B0648" w14:textId="77777777" w:rsidR="000663F8" w:rsidRPr="002228A8" w:rsidRDefault="000663F8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663F8" w:rsidRPr="000B5E60" w14:paraId="267C2144" w14:textId="77777777" w:rsidTr="00461A6B">
        <w:trPr>
          <w:trHeight w:hRule="exact" w:val="288"/>
        </w:trPr>
        <w:tc>
          <w:tcPr>
            <w:tcW w:w="2535" w:type="dxa"/>
            <w:vMerge/>
            <w:shd w:val="clear" w:color="auto" w:fill="auto"/>
            <w:vAlign w:val="center"/>
          </w:tcPr>
          <w:p w14:paraId="09064D7B" w14:textId="77777777" w:rsidR="000663F8" w:rsidRPr="000B5E60" w:rsidRDefault="000663F8" w:rsidP="0046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08" w:type="dxa"/>
            <w:vAlign w:val="center"/>
          </w:tcPr>
          <w:p w14:paraId="51D7176A" w14:textId="77777777" w:rsidR="000663F8" w:rsidRPr="00157B8F" w:rsidRDefault="000663F8" w:rsidP="00461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5E60">
              <w:rPr>
                <w:rFonts w:ascii="Times New Roman" w:eastAsia="Times New Roman" w:hAnsi="Times New Roman" w:cs="Times New Roman"/>
                <w:color w:val="000000"/>
              </w:rPr>
              <w:t>Recommended for psychiatric treatment</w:t>
            </w:r>
          </w:p>
        </w:tc>
        <w:tc>
          <w:tcPr>
            <w:tcW w:w="0" w:type="auto"/>
            <w:vAlign w:val="center"/>
          </w:tcPr>
          <w:p w14:paraId="43AA0C08" w14:textId="77777777" w:rsidR="000663F8" w:rsidRPr="002228A8" w:rsidRDefault="000663F8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6D9C7688" w14:textId="77777777" w:rsidR="000663F8" w:rsidRPr="002228A8" w:rsidRDefault="000663F8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663F8" w:rsidRPr="000B5E60" w14:paraId="0ECC079E" w14:textId="77777777" w:rsidTr="00461A6B">
        <w:trPr>
          <w:trHeight w:hRule="exact" w:val="288"/>
        </w:trPr>
        <w:tc>
          <w:tcPr>
            <w:tcW w:w="2535" w:type="dxa"/>
            <w:vMerge/>
            <w:shd w:val="clear" w:color="auto" w:fill="auto"/>
            <w:vAlign w:val="center"/>
          </w:tcPr>
          <w:p w14:paraId="0314E9BA" w14:textId="77777777" w:rsidR="000663F8" w:rsidRPr="000B5E60" w:rsidRDefault="000663F8" w:rsidP="0046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08" w:type="dxa"/>
            <w:vAlign w:val="center"/>
          </w:tcPr>
          <w:p w14:paraId="545724A4" w14:textId="77777777" w:rsidR="000663F8" w:rsidRPr="00157B8F" w:rsidRDefault="000663F8" w:rsidP="00461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5E60">
              <w:rPr>
                <w:rFonts w:ascii="Times New Roman" w:eastAsia="Times New Roman" w:hAnsi="Times New Roman" w:cs="Times New Roman"/>
                <w:color w:val="000000"/>
              </w:rPr>
              <w:t>Recommended for substance use treatment</w:t>
            </w:r>
          </w:p>
        </w:tc>
        <w:tc>
          <w:tcPr>
            <w:tcW w:w="0" w:type="auto"/>
            <w:vAlign w:val="center"/>
          </w:tcPr>
          <w:p w14:paraId="2E257788" w14:textId="77777777" w:rsidR="000663F8" w:rsidRPr="002228A8" w:rsidRDefault="000663F8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6E675F9D" w14:textId="77777777" w:rsidR="000663F8" w:rsidRPr="002228A8" w:rsidRDefault="000663F8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663F8" w:rsidRPr="000B5E60" w14:paraId="744115C0" w14:textId="77777777" w:rsidTr="00461A6B">
        <w:trPr>
          <w:trHeight w:hRule="exact" w:val="288"/>
        </w:trPr>
        <w:tc>
          <w:tcPr>
            <w:tcW w:w="2535" w:type="dxa"/>
            <w:vMerge w:val="restart"/>
            <w:shd w:val="clear" w:color="auto" w:fill="auto"/>
            <w:noWrap/>
            <w:vAlign w:val="center"/>
          </w:tcPr>
          <w:p w14:paraId="444CFC5C" w14:textId="4605B1D6" w:rsidR="000663F8" w:rsidRPr="000B5E60" w:rsidRDefault="000663F8" w:rsidP="001D7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ceipt of benefits at baseline</w:t>
            </w:r>
          </w:p>
        </w:tc>
        <w:tc>
          <w:tcPr>
            <w:tcW w:w="4108" w:type="dxa"/>
            <w:vAlign w:val="center"/>
          </w:tcPr>
          <w:p w14:paraId="587A2598" w14:textId="77777777" w:rsidR="000663F8" w:rsidRPr="00157B8F" w:rsidRDefault="000663F8" w:rsidP="00461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5E60">
              <w:rPr>
                <w:rFonts w:ascii="Times New Roman" w:eastAsia="Times New Roman" w:hAnsi="Times New Roman" w:cs="Times New Roman"/>
                <w:color w:val="000000"/>
              </w:rPr>
              <w:t>Social security</w:t>
            </w:r>
          </w:p>
        </w:tc>
        <w:tc>
          <w:tcPr>
            <w:tcW w:w="0" w:type="auto"/>
            <w:vAlign w:val="center"/>
          </w:tcPr>
          <w:p w14:paraId="61011FB1" w14:textId="77777777" w:rsidR="000663F8" w:rsidRPr="002228A8" w:rsidRDefault="000663F8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0329C396" w14:textId="77777777" w:rsidR="000663F8" w:rsidRPr="002228A8" w:rsidRDefault="000663F8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663F8" w:rsidRPr="000B5E60" w14:paraId="4EBC8194" w14:textId="77777777" w:rsidTr="00461A6B">
        <w:trPr>
          <w:trHeight w:hRule="exact" w:val="288"/>
        </w:trPr>
        <w:tc>
          <w:tcPr>
            <w:tcW w:w="2535" w:type="dxa"/>
            <w:vMerge/>
            <w:shd w:val="clear" w:color="auto" w:fill="auto"/>
            <w:noWrap/>
            <w:vAlign w:val="center"/>
          </w:tcPr>
          <w:p w14:paraId="7FEC52CC" w14:textId="77777777" w:rsidR="000663F8" w:rsidRPr="00157B8F" w:rsidRDefault="000663F8" w:rsidP="0046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08" w:type="dxa"/>
            <w:vAlign w:val="center"/>
          </w:tcPr>
          <w:p w14:paraId="28314A08" w14:textId="77777777" w:rsidR="000663F8" w:rsidRPr="00157B8F" w:rsidRDefault="000663F8" w:rsidP="00461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upplementary </w:t>
            </w:r>
            <w:r w:rsidRPr="000B5E60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curity </w:t>
            </w:r>
            <w:r w:rsidRPr="000B5E60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ncome</w:t>
            </w:r>
          </w:p>
        </w:tc>
        <w:tc>
          <w:tcPr>
            <w:tcW w:w="0" w:type="auto"/>
            <w:vAlign w:val="center"/>
          </w:tcPr>
          <w:p w14:paraId="05F1DA5E" w14:textId="77777777" w:rsidR="000663F8" w:rsidRPr="002228A8" w:rsidRDefault="000663F8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2A530A3D" w14:textId="77777777" w:rsidR="000663F8" w:rsidRPr="002228A8" w:rsidRDefault="000663F8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663F8" w:rsidRPr="000B5E60" w14:paraId="354DF8FE" w14:textId="77777777" w:rsidTr="00461A6B">
        <w:trPr>
          <w:trHeight w:hRule="exact" w:val="262"/>
        </w:trPr>
        <w:tc>
          <w:tcPr>
            <w:tcW w:w="2535" w:type="dxa"/>
            <w:vMerge/>
            <w:shd w:val="clear" w:color="auto" w:fill="auto"/>
            <w:noWrap/>
            <w:vAlign w:val="center"/>
          </w:tcPr>
          <w:p w14:paraId="30C3E62E" w14:textId="77777777" w:rsidR="000663F8" w:rsidRPr="00157B8F" w:rsidRDefault="000663F8" w:rsidP="0046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08" w:type="dxa"/>
            <w:vAlign w:val="center"/>
          </w:tcPr>
          <w:p w14:paraId="66623D43" w14:textId="77777777" w:rsidR="000663F8" w:rsidRPr="00157B8F" w:rsidRDefault="000663F8" w:rsidP="00461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IV/AIDS Services Administration</w:t>
            </w:r>
          </w:p>
        </w:tc>
        <w:tc>
          <w:tcPr>
            <w:tcW w:w="0" w:type="auto"/>
            <w:vAlign w:val="center"/>
          </w:tcPr>
          <w:p w14:paraId="61D52946" w14:textId="77777777" w:rsidR="000663F8" w:rsidRPr="002228A8" w:rsidRDefault="000663F8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499D5EE3" w14:textId="77777777" w:rsidR="000663F8" w:rsidRPr="002228A8" w:rsidRDefault="000663F8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663F8" w:rsidRPr="000B5E60" w14:paraId="0874A238" w14:textId="77777777" w:rsidTr="00461A6B">
        <w:trPr>
          <w:trHeight w:hRule="exact" w:val="288"/>
        </w:trPr>
        <w:tc>
          <w:tcPr>
            <w:tcW w:w="2535" w:type="dxa"/>
            <w:vMerge/>
            <w:shd w:val="clear" w:color="auto" w:fill="auto"/>
            <w:noWrap/>
            <w:vAlign w:val="center"/>
          </w:tcPr>
          <w:p w14:paraId="0B55E98A" w14:textId="77777777" w:rsidR="000663F8" w:rsidRPr="00157B8F" w:rsidRDefault="000663F8" w:rsidP="0046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08" w:type="dxa"/>
            <w:vAlign w:val="center"/>
          </w:tcPr>
          <w:p w14:paraId="79ED0E9F" w14:textId="77777777" w:rsidR="000663F8" w:rsidRPr="00157B8F" w:rsidRDefault="000663F8" w:rsidP="00461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7B8F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0B5E60">
              <w:rPr>
                <w:rFonts w:ascii="Times New Roman" w:eastAsia="Times New Roman" w:hAnsi="Times New Roman" w:cs="Times New Roman"/>
                <w:color w:val="000000"/>
              </w:rPr>
              <w:t>ension</w:t>
            </w:r>
          </w:p>
        </w:tc>
        <w:tc>
          <w:tcPr>
            <w:tcW w:w="0" w:type="auto"/>
            <w:vAlign w:val="center"/>
          </w:tcPr>
          <w:p w14:paraId="1656F282" w14:textId="77777777" w:rsidR="000663F8" w:rsidRPr="002228A8" w:rsidRDefault="000663F8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20A22BBC" w14:textId="77777777" w:rsidR="000663F8" w:rsidRPr="002228A8" w:rsidRDefault="000663F8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663F8" w:rsidRPr="000B5E60" w14:paraId="73D4590E" w14:textId="77777777" w:rsidTr="00461A6B">
        <w:trPr>
          <w:trHeight w:hRule="exact" w:val="288"/>
        </w:trPr>
        <w:tc>
          <w:tcPr>
            <w:tcW w:w="2535" w:type="dxa"/>
            <w:vMerge/>
            <w:shd w:val="clear" w:color="auto" w:fill="auto"/>
            <w:noWrap/>
            <w:vAlign w:val="center"/>
          </w:tcPr>
          <w:p w14:paraId="7D7FE66D" w14:textId="77777777" w:rsidR="000663F8" w:rsidRPr="00157B8F" w:rsidRDefault="000663F8" w:rsidP="0046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08" w:type="dxa"/>
            <w:vAlign w:val="center"/>
          </w:tcPr>
          <w:p w14:paraId="2EB7EA9F" w14:textId="77777777" w:rsidR="000663F8" w:rsidRPr="00157B8F" w:rsidRDefault="000663F8" w:rsidP="00461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5E60">
              <w:rPr>
                <w:rFonts w:ascii="Times New Roman" w:eastAsia="Times New Roman" w:hAnsi="Times New Roman" w:cs="Times New Roman"/>
                <w:color w:val="000000"/>
              </w:rPr>
              <w:t>Medicare</w:t>
            </w:r>
          </w:p>
        </w:tc>
        <w:tc>
          <w:tcPr>
            <w:tcW w:w="0" w:type="auto"/>
            <w:vAlign w:val="center"/>
          </w:tcPr>
          <w:p w14:paraId="60B09560" w14:textId="77777777" w:rsidR="000663F8" w:rsidRPr="002228A8" w:rsidRDefault="000663F8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715F65E1" w14:textId="77777777" w:rsidR="000663F8" w:rsidRPr="002228A8" w:rsidRDefault="000663F8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663F8" w:rsidRPr="000B5E60" w14:paraId="301DD787" w14:textId="77777777" w:rsidTr="00461A6B">
        <w:trPr>
          <w:trHeight w:hRule="exact" w:val="288"/>
        </w:trPr>
        <w:tc>
          <w:tcPr>
            <w:tcW w:w="2535" w:type="dxa"/>
            <w:vMerge/>
            <w:shd w:val="clear" w:color="auto" w:fill="auto"/>
            <w:noWrap/>
            <w:vAlign w:val="center"/>
          </w:tcPr>
          <w:p w14:paraId="346952B7" w14:textId="77777777" w:rsidR="000663F8" w:rsidRPr="00157B8F" w:rsidRDefault="000663F8" w:rsidP="0046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08" w:type="dxa"/>
            <w:vAlign w:val="center"/>
          </w:tcPr>
          <w:p w14:paraId="47970E39" w14:textId="77777777" w:rsidR="000663F8" w:rsidRPr="00157B8F" w:rsidRDefault="000663F8" w:rsidP="00461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5E60">
              <w:rPr>
                <w:rFonts w:ascii="Times New Roman" w:eastAsia="Times New Roman" w:hAnsi="Times New Roman" w:cs="Times New Roman"/>
                <w:color w:val="000000"/>
              </w:rPr>
              <w:t>Veteran's benefi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 </w:t>
            </w:r>
          </w:p>
        </w:tc>
        <w:tc>
          <w:tcPr>
            <w:tcW w:w="0" w:type="auto"/>
            <w:vAlign w:val="center"/>
          </w:tcPr>
          <w:p w14:paraId="09096F16" w14:textId="77777777" w:rsidR="000663F8" w:rsidRPr="002228A8" w:rsidRDefault="000663F8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49F75251" w14:textId="77777777" w:rsidR="000663F8" w:rsidRPr="00AA1A05" w:rsidRDefault="000663F8" w:rsidP="0046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663F8" w:rsidRPr="000B5E60" w14:paraId="5A2A15A7" w14:textId="77777777" w:rsidTr="00E1260F">
        <w:trPr>
          <w:trHeight w:hRule="exact" w:val="577"/>
        </w:trPr>
        <w:tc>
          <w:tcPr>
            <w:tcW w:w="2535" w:type="dxa"/>
            <w:vMerge w:val="restart"/>
            <w:shd w:val="clear" w:color="auto" w:fill="auto"/>
            <w:vAlign w:val="center"/>
          </w:tcPr>
          <w:p w14:paraId="03E21151" w14:textId="77777777" w:rsidR="000663F8" w:rsidRPr="000B5E60" w:rsidRDefault="000663F8" w:rsidP="0046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mount of services/benefits received during 2 years prior to baseline</w:t>
            </w:r>
          </w:p>
        </w:tc>
        <w:tc>
          <w:tcPr>
            <w:tcW w:w="4108" w:type="dxa"/>
            <w:vAlign w:val="center"/>
          </w:tcPr>
          <w:p w14:paraId="12BEF78B" w14:textId="49118933" w:rsidR="000663F8" w:rsidRPr="00157B8F" w:rsidRDefault="000663F8" w:rsidP="00461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ays in New York City single adult homeless</w:t>
            </w:r>
            <w:r>
              <w:rPr>
                <w:rFonts w:ascii="Times New Roman" w:hAnsi="Times New Roman" w:cs="Times New Roman"/>
                <w:vertAlign w:val="superscript"/>
              </w:rPr>
              <w:t>‡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shelters </w:t>
            </w:r>
          </w:p>
        </w:tc>
        <w:tc>
          <w:tcPr>
            <w:tcW w:w="0" w:type="auto"/>
            <w:vAlign w:val="center"/>
          </w:tcPr>
          <w:p w14:paraId="432B3BEE" w14:textId="77777777" w:rsidR="000663F8" w:rsidRPr="002228A8" w:rsidRDefault="000663F8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6CA6E848" w14:textId="77777777" w:rsidR="000663F8" w:rsidRPr="002228A8" w:rsidRDefault="000663F8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663F8" w:rsidRPr="000B5E60" w14:paraId="0A86DB6F" w14:textId="77777777" w:rsidTr="00E1260F">
        <w:trPr>
          <w:trHeight w:hRule="exact" w:val="640"/>
        </w:trPr>
        <w:tc>
          <w:tcPr>
            <w:tcW w:w="2535" w:type="dxa"/>
            <w:vMerge/>
            <w:shd w:val="clear" w:color="auto" w:fill="auto"/>
            <w:vAlign w:val="center"/>
          </w:tcPr>
          <w:p w14:paraId="1B8D9F7B" w14:textId="77777777" w:rsidR="000663F8" w:rsidRPr="000B5E60" w:rsidRDefault="000663F8" w:rsidP="0046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08" w:type="dxa"/>
            <w:vAlign w:val="center"/>
          </w:tcPr>
          <w:p w14:paraId="232BF62C" w14:textId="6E7C59E2" w:rsidR="000663F8" w:rsidRPr="00157B8F" w:rsidRDefault="000663F8" w:rsidP="00461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ays in New York City f</w:t>
            </w:r>
            <w:r w:rsidRPr="000B5E60">
              <w:rPr>
                <w:rFonts w:ascii="Times New Roman" w:eastAsia="Times New Roman" w:hAnsi="Times New Roman" w:cs="Times New Roman"/>
                <w:color w:val="000000"/>
              </w:rPr>
              <w:t xml:space="preserve">amily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homeless</w:t>
            </w:r>
            <w:r>
              <w:rPr>
                <w:rFonts w:ascii="Times New Roman" w:hAnsi="Times New Roman" w:cs="Times New Roman"/>
                <w:vertAlign w:val="superscript"/>
              </w:rPr>
              <w:t>‡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shelters</w:t>
            </w:r>
            <w:r w:rsidRPr="000B5E6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688FAA35" w14:textId="77777777" w:rsidR="000663F8" w:rsidRPr="002228A8" w:rsidRDefault="000663F8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6A81A43E" w14:textId="77777777" w:rsidR="000663F8" w:rsidRPr="002228A8" w:rsidRDefault="000663F8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663F8" w:rsidRPr="000B5E60" w14:paraId="40E7A935" w14:textId="77777777" w:rsidTr="002B0C50">
        <w:trPr>
          <w:trHeight w:val="242"/>
        </w:trPr>
        <w:tc>
          <w:tcPr>
            <w:tcW w:w="2535" w:type="dxa"/>
            <w:vMerge/>
            <w:shd w:val="clear" w:color="auto" w:fill="auto"/>
            <w:vAlign w:val="center"/>
          </w:tcPr>
          <w:p w14:paraId="729CDCEE" w14:textId="77777777" w:rsidR="000663F8" w:rsidRPr="000B5E60" w:rsidRDefault="000663F8" w:rsidP="0046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08" w:type="dxa"/>
            <w:vAlign w:val="center"/>
          </w:tcPr>
          <w:p w14:paraId="06D48BBA" w14:textId="6F78F043" w:rsidR="000663F8" w:rsidRPr="00157B8F" w:rsidRDefault="000663F8" w:rsidP="00461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ays in New York City jails</w:t>
            </w:r>
            <w:r>
              <w:rPr>
                <w:rFonts w:ascii="Times New Roman" w:hAnsi="Times New Roman" w:cs="Times New Roman"/>
                <w:vertAlign w:val="superscript"/>
              </w:rPr>
              <w:t>‡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</w:p>
        </w:tc>
        <w:tc>
          <w:tcPr>
            <w:tcW w:w="0" w:type="auto"/>
            <w:vAlign w:val="center"/>
          </w:tcPr>
          <w:p w14:paraId="23011C63" w14:textId="77777777" w:rsidR="000663F8" w:rsidRPr="002228A8" w:rsidRDefault="000663F8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7CAAD62E" w14:textId="77777777" w:rsidR="000663F8" w:rsidRPr="002228A8" w:rsidRDefault="000663F8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663F8" w:rsidRPr="000B5E60" w14:paraId="4B34A5B2" w14:textId="77777777" w:rsidTr="00461A6B">
        <w:trPr>
          <w:trHeight w:hRule="exact" w:val="505"/>
        </w:trPr>
        <w:tc>
          <w:tcPr>
            <w:tcW w:w="2535" w:type="dxa"/>
            <w:vMerge/>
            <w:shd w:val="clear" w:color="auto" w:fill="auto"/>
            <w:vAlign w:val="center"/>
          </w:tcPr>
          <w:p w14:paraId="7D9760F9" w14:textId="77777777" w:rsidR="000663F8" w:rsidRPr="000B5E60" w:rsidRDefault="000663F8" w:rsidP="0046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08" w:type="dxa"/>
            <w:vAlign w:val="center"/>
          </w:tcPr>
          <w:p w14:paraId="33703E4C" w14:textId="3A7A3A5F" w:rsidR="000663F8" w:rsidRPr="00157B8F" w:rsidRDefault="000663F8" w:rsidP="00461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sts of Medicaid emergency department visits</w:t>
            </w:r>
            <w:r>
              <w:rPr>
                <w:rFonts w:ascii="Times New Roman" w:hAnsi="Times New Roman" w:cs="Times New Roman"/>
                <w:vertAlign w:val="superscript"/>
              </w:rPr>
              <w:t>‡</w:t>
            </w:r>
            <w:r w:rsidRPr="000B5E6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7412BD9A" w14:textId="77777777" w:rsidR="000663F8" w:rsidRPr="002228A8" w:rsidRDefault="000663F8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0E00AE8A" w14:textId="77777777" w:rsidR="000663F8" w:rsidRPr="002228A8" w:rsidRDefault="000663F8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663F8" w:rsidRPr="000B5E60" w14:paraId="6F8402D6" w14:textId="77777777" w:rsidTr="00B14304">
        <w:trPr>
          <w:trHeight w:hRule="exact" w:val="658"/>
        </w:trPr>
        <w:tc>
          <w:tcPr>
            <w:tcW w:w="2535" w:type="dxa"/>
            <w:vMerge/>
            <w:shd w:val="clear" w:color="auto" w:fill="auto"/>
            <w:vAlign w:val="center"/>
          </w:tcPr>
          <w:p w14:paraId="3DC57508" w14:textId="77777777" w:rsidR="000663F8" w:rsidRPr="000B5E60" w:rsidRDefault="000663F8" w:rsidP="0046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08" w:type="dxa"/>
            <w:vAlign w:val="center"/>
          </w:tcPr>
          <w:p w14:paraId="5B2785CD" w14:textId="3EDFF469" w:rsidR="000663F8" w:rsidRPr="00157B8F" w:rsidRDefault="000663F8" w:rsidP="00461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osts of </w:t>
            </w:r>
            <w:r w:rsidRPr="000B5E60">
              <w:rPr>
                <w:rFonts w:ascii="Times New Roman" w:eastAsia="Times New Roman" w:hAnsi="Times New Roman" w:cs="Times New Roman"/>
                <w:color w:val="000000"/>
              </w:rPr>
              <w:t>Medicaid inpatient</w:t>
            </w:r>
            <w:r>
              <w:rPr>
                <w:rFonts w:ascii="Times New Roman" w:hAnsi="Times New Roman" w:cs="Times New Roman"/>
                <w:vertAlign w:val="superscript"/>
              </w:rPr>
              <w:t>‡</w:t>
            </w:r>
            <w:r w:rsidRPr="000B5E6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hospitalizations</w:t>
            </w:r>
          </w:p>
        </w:tc>
        <w:tc>
          <w:tcPr>
            <w:tcW w:w="0" w:type="auto"/>
            <w:vAlign w:val="center"/>
          </w:tcPr>
          <w:p w14:paraId="1644F7C5" w14:textId="77777777" w:rsidR="000663F8" w:rsidRPr="002228A8" w:rsidRDefault="000663F8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6EE2026D" w14:textId="77777777" w:rsidR="000663F8" w:rsidRPr="002228A8" w:rsidRDefault="000663F8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663F8" w:rsidRPr="000B5E60" w14:paraId="76C03B2D" w14:textId="77777777" w:rsidTr="00461A6B">
        <w:trPr>
          <w:trHeight w:hRule="exact" w:val="288"/>
        </w:trPr>
        <w:tc>
          <w:tcPr>
            <w:tcW w:w="2535" w:type="dxa"/>
            <w:vMerge/>
            <w:shd w:val="clear" w:color="auto" w:fill="auto"/>
            <w:vAlign w:val="center"/>
          </w:tcPr>
          <w:p w14:paraId="366DB385" w14:textId="77777777" w:rsidR="000663F8" w:rsidRPr="000B5E60" w:rsidRDefault="000663F8" w:rsidP="0046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08" w:type="dxa"/>
            <w:vAlign w:val="center"/>
          </w:tcPr>
          <w:p w14:paraId="298CBED3" w14:textId="0B9FF51A" w:rsidR="000663F8" w:rsidRPr="00157B8F" w:rsidRDefault="000663F8" w:rsidP="00461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osts of </w:t>
            </w:r>
            <w:r w:rsidRPr="000B5E60">
              <w:rPr>
                <w:rFonts w:ascii="Times New Roman" w:eastAsia="Times New Roman" w:hAnsi="Times New Roman" w:cs="Times New Roman"/>
                <w:color w:val="000000"/>
              </w:rPr>
              <w:t xml:space="preserve">Medicaid outpatient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visits</w:t>
            </w:r>
            <w:r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0" w:type="auto"/>
            <w:vAlign w:val="center"/>
          </w:tcPr>
          <w:p w14:paraId="17815F66" w14:textId="77777777" w:rsidR="000663F8" w:rsidRPr="002228A8" w:rsidRDefault="000663F8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59358F1D" w14:textId="77777777" w:rsidR="000663F8" w:rsidRPr="002228A8" w:rsidRDefault="000663F8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663F8" w:rsidRPr="000B5E60" w14:paraId="7F7B6CDA" w14:textId="77777777" w:rsidTr="00B14304">
        <w:trPr>
          <w:trHeight w:hRule="exact" w:val="613"/>
        </w:trPr>
        <w:tc>
          <w:tcPr>
            <w:tcW w:w="2535" w:type="dxa"/>
            <w:vMerge/>
            <w:shd w:val="clear" w:color="auto" w:fill="auto"/>
            <w:vAlign w:val="center"/>
          </w:tcPr>
          <w:p w14:paraId="47AB1FEA" w14:textId="77777777" w:rsidR="000663F8" w:rsidRPr="000B5E60" w:rsidRDefault="000663F8" w:rsidP="0046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08" w:type="dxa"/>
            <w:vAlign w:val="center"/>
          </w:tcPr>
          <w:p w14:paraId="0AF42383" w14:textId="56DF2AD7" w:rsidR="000663F8" w:rsidRPr="00157B8F" w:rsidRDefault="000663F8" w:rsidP="00461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osts of </w:t>
            </w:r>
            <w:r w:rsidRPr="000B5E60">
              <w:rPr>
                <w:rFonts w:ascii="Times New Roman" w:eastAsia="Times New Roman" w:hAnsi="Times New Roman" w:cs="Times New Roman"/>
                <w:color w:val="000000"/>
              </w:rPr>
              <w:t>Medicai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reimbursed</w:t>
            </w:r>
            <w:r w:rsidRPr="000B5E60">
              <w:rPr>
                <w:rFonts w:ascii="Times New Roman" w:eastAsia="Times New Roman" w:hAnsi="Times New Roman" w:cs="Times New Roman"/>
                <w:color w:val="000000"/>
              </w:rPr>
              <w:t xml:space="preserve"> prescripti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>
              <w:rPr>
                <w:rFonts w:ascii="Times New Roman" w:hAnsi="Times New Roman" w:cs="Times New Roman"/>
                <w:vertAlign w:val="superscript"/>
              </w:rPr>
              <w:t>‡</w:t>
            </w:r>
            <w:r w:rsidRPr="000B5E6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5303015A" w14:textId="77777777" w:rsidR="000663F8" w:rsidRPr="002228A8" w:rsidRDefault="000663F8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3557AC58" w14:textId="77777777" w:rsidR="000663F8" w:rsidRPr="002228A8" w:rsidRDefault="000663F8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663F8" w:rsidRPr="000B5E60" w14:paraId="70F421FF" w14:textId="77777777" w:rsidTr="00461A6B">
        <w:trPr>
          <w:trHeight w:hRule="exact" w:val="288"/>
        </w:trPr>
        <w:tc>
          <w:tcPr>
            <w:tcW w:w="2535" w:type="dxa"/>
            <w:vMerge/>
            <w:shd w:val="clear" w:color="auto" w:fill="auto"/>
            <w:vAlign w:val="center"/>
          </w:tcPr>
          <w:p w14:paraId="3D0BF2F0" w14:textId="77777777" w:rsidR="000663F8" w:rsidRPr="000B5E60" w:rsidRDefault="000663F8" w:rsidP="0046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08" w:type="dxa"/>
            <w:vAlign w:val="center"/>
          </w:tcPr>
          <w:p w14:paraId="0E73B1E3" w14:textId="4C29BB24" w:rsidR="000663F8" w:rsidRPr="00157B8F" w:rsidRDefault="000663F8" w:rsidP="00461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osts of </w:t>
            </w:r>
            <w:r w:rsidRPr="00157B8F">
              <w:rPr>
                <w:rFonts w:ascii="Times New Roman" w:eastAsia="Times New Roman" w:hAnsi="Times New Roman" w:cs="Times New Roman"/>
                <w:color w:val="000000"/>
              </w:rPr>
              <w:t xml:space="preserve">Medicaid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due to </w:t>
            </w:r>
            <w:r w:rsidRPr="00157B8F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reasons</w:t>
            </w:r>
            <w:r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0" w:type="auto"/>
            <w:vAlign w:val="center"/>
          </w:tcPr>
          <w:p w14:paraId="077C1CFF" w14:textId="77777777" w:rsidR="000663F8" w:rsidRPr="002228A8" w:rsidRDefault="000663F8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3F7119B6" w14:textId="77777777" w:rsidR="000663F8" w:rsidRPr="002228A8" w:rsidRDefault="000663F8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663F8" w:rsidRPr="000B5E60" w14:paraId="701718B1" w14:textId="77777777" w:rsidTr="00461A6B">
        <w:trPr>
          <w:trHeight w:hRule="exact" w:val="288"/>
        </w:trPr>
        <w:tc>
          <w:tcPr>
            <w:tcW w:w="2535" w:type="dxa"/>
            <w:vMerge/>
            <w:shd w:val="clear" w:color="auto" w:fill="auto"/>
            <w:vAlign w:val="center"/>
          </w:tcPr>
          <w:p w14:paraId="60C92D65" w14:textId="77777777" w:rsidR="000663F8" w:rsidRPr="000B5E60" w:rsidRDefault="000663F8" w:rsidP="0046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08" w:type="dxa"/>
            <w:vAlign w:val="center"/>
          </w:tcPr>
          <w:p w14:paraId="20DF5BFA" w14:textId="52DFD884" w:rsidR="000663F8" w:rsidRPr="00157B8F" w:rsidRDefault="000663F8" w:rsidP="00461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sts from f</w:t>
            </w:r>
            <w:r w:rsidRPr="000B5E60">
              <w:rPr>
                <w:rFonts w:ascii="Times New Roman" w:eastAsia="Times New Roman" w:hAnsi="Times New Roman" w:cs="Times New Roman"/>
                <w:color w:val="000000"/>
              </w:rPr>
              <w:t>ood stam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0" w:type="auto"/>
            <w:vAlign w:val="center"/>
          </w:tcPr>
          <w:p w14:paraId="33D848F5" w14:textId="77777777" w:rsidR="000663F8" w:rsidRPr="002228A8" w:rsidRDefault="000663F8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0B73AF41" w14:textId="77777777" w:rsidR="000663F8" w:rsidRPr="002228A8" w:rsidRDefault="000663F8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663F8" w:rsidRPr="000B5E60" w14:paraId="7173D1D8" w14:textId="77777777" w:rsidTr="00461A6B">
        <w:trPr>
          <w:trHeight w:hRule="exact" w:val="288"/>
        </w:trPr>
        <w:tc>
          <w:tcPr>
            <w:tcW w:w="2535" w:type="dxa"/>
            <w:vMerge/>
            <w:shd w:val="clear" w:color="auto" w:fill="auto"/>
            <w:vAlign w:val="center"/>
          </w:tcPr>
          <w:p w14:paraId="411B3477" w14:textId="77777777" w:rsidR="000663F8" w:rsidRPr="000B5E60" w:rsidRDefault="000663F8" w:rsidP="0046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08" w:type="dxa"/>
            <w:vAlign w:val="center"/>
          </w:tcPr>
          <w:p w14:paraId="4BB87DF0" w14:textId="19000E3E" w:rsidR="000663F8" w:rsidRPr="00157B8F" w:rsidRDefault="000663F8" w:rsidP="00461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sts from cash assistance</w:t>
            </w:r>
            <w:r>
              <w:rPr>
                <w:rFonts w:ascii="Times New Roman" w:hAnsi="Times New Roman" w:cs="Times New Roman"/>
                <w:vertAlign w:val="superscript"/>
              </w:rPr>
              <w:t>‡</w:t>
            </w:r>
            <w:r w:rsidRPr="000B5E6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7FC44FAD" w14:textId="77777777" w:rsidR="000663F8" w:rsidRPr="002228A8" w:rsidRDefault="000663F8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2931AAD7" w14:textId="77777777" w:rsidR="000663F8" w:rsidRPr="002228A8" w:rsidRDefault="000663F8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663F8" w:rsidRPr="000B5E60" w14:paraId="0DFC0AF7" w14:textId="77777777" w:rsidTr="00461A6B">
        <w:trPr>
          <w:trHeight w:hRule="exact" w:val="288"/>
        </w:trPr>
        <w:tc>
          <w:tcPr>
            <w:tcW w:w="2535" w:type="dxa"/>
            <w:vMerge/>
            <w:shd w:val="clear" w:color="auto" w:fill="auto"/>
            <w:vAlign w:val="center"/>
          </w:tcPr>
          <w:p w14:paraId="03464036" w14:textId="77777777" w:rsidR="000663F8" w:rsidRPr="000B5E60" w:rsidRDefault="000663F8" w:rsidP="00461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08" w:type="dxa"/>
            <w:vAlign w:val="center"/>
          </w:tcPr>
          <w:p w14:paraId="391A0AF2" w14:textId="5C98D1EC" w:rsidR="000663F8" w:rsidRPr="00157B8F" w:rsidRDefault="000663F8" w:rsidP="00461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7B8F">
              <w:rPr>
                <w:rFonts w:ascii="Times New Roman" w:eastAsia="Times New Roman" w:hAnsi="Times New Roman" w:cs="Times New Roman"/>
                <w:color w:val="000000"/>
              </w:rPr>
              <w:t>Total servic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157B8F">
              <w:rPr>
                <w:rFonts w:ascii="Times New Roman" w:eastAsia="Times New Roman" w:hAnsi="Times New Roman" w:cs="Times New Roman"/>
                <w:color w:val="000000"/>
              </w:rPr>
              <w:t>/benefi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157B8F">
              <w:rPr>
                <w:rFonts w:ascii="Times New Roman" w:eastAsia="Times New Roman" w:hAnsi="Times New Roman" w:cs="Times New Roman"/>
                <w:color w:val="000000"/>
              </w:rPr>
              <w:t xml:space="preserve"> costs</w:t>
            </w:r>
            <w:r>
              <w:rPr>
                <w:rFonts w:ascii="Times New Roman" w:hAnsi="Times New Roman" w:cs="Times New Roman"/>
                <w:vertAlign w:val="superscript"/>
              </w:rPr>
              <w:t>‡</w:t>
            </w:r>
            <w:r w:rsidRPr="00157B8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722A9A7" w14:textId="77777777" w:rsidR="000663F8" w:rsidRPr="002228A8" w:rsidRDefault="000663F8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47D33DF0" w14:textId="77777777" w:rsidR="000663F8" w:rsidRPr="002228A8" w:rsidRDefault="000663F8" w:rsidP="00461A6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193D52FD" w14:textId="77777777" w:rsidR="00CB02E6" w:rsidRDefault="00CB02E6" w:rsidP="00CB02E6">
      <w:pPr>
        <w:spacing w:after="0" w:line="240" w:lineRule="auto"/>
        <w:rPr>
          <w:rFonts w:ascii="Times New Roman" w:hAnsi="Times New Roman" w:cs="Times New Roman"/>
        </w:rPr>
      </w:pPr>
    </w:p>
    <w:p w14:paraId="60A582A8" w14:textId="77777777" w:rsidR="00CB02E6" w:rsidRPr="008A20BD" w:rsidRDefault="00CB02E6" w:rsidP="00CB02E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A20BD">
        <w:rPr>
          <w:rFonts w:ascii="Times New Roman" w:hAnsi="Times New Roman" w:cs="Times New Roman"/>
          <w:sz w:val="24"/>
          <w:szCs w:val="24"/>
        </w:rPr>
        <w:t>Abbreviations: NE, non-estimable; SUD, Substance Use Disorder.</w:t>
      </w:r>
    </w:p>
    <w:p w14:paraId="2347D4EE" w14:textId="7595A618" w:rsidR="001A2189" w:rsidRPr="00275253" w:rsidRDefault="00CB02E6" w:rsidP="001A2189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Variables checked were included in the propensity score models. Unchecked variables were not included because of </w:t>
      </w:r>
      <w:proofErr w:type="spellStart"/>
      <w:r>
        <w:rPr>
          <w:rFonts w:ascii="Times New Roman" w:hAnsi="Times New Roman" w:cs="Times New Roman"/>
        </w:rPr>
        <w:t>multicollinearity</w:t>
      </w:r>
      <w:proofErr w:type="spellEnd"/>
      <w:r>
        <w:rPr>
          <w:rFonts w:ascii="Times New Roman" w:hAnsi="Times New Roman" w:cs="Times New Roman"/>
        </w:rPr>
        <w:t xml:space="preserve"> issues. </w:t>
      </w:r>
    </w:p>
    <w:p w14:paraId="4279E5B8" w14:textId="025C62FE" w:rsidR="00EB1DC0" w:rsidRDefault="00EB1DC0" w:rsidP="00EB1DC0">
      <w:pPr>
        <w:spacing w:after="0" w:line="24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vertAlign w:val="superscript"/>
        </w:rPr>
        <w:t>‡</w:t>
      </w:r>
      <w:r>
        <w:rPr>
          <w:rFonts w:ascii="Times New Roman" w:hAnsi="Times New Roman" w:cs="Times New Roman"/>
        </w:rPr>
        <w:t>continuous variables.</w:t>
      </w:r>
      <w:proofErr w:type="gramEnd"/>
    </w:p>
    <w:p w14:paraId="3F03E311" w14:textId="11D71184" w:rsidR="00BF0A2B" w:rsidRDefault="00BF0A2B" w:rsidP="00CB02E6">
      <w:pPr>
        <w:spacing w:after="0" w:line="240" w:lineRule="auto"/>
        <w:rPr>
          <w:rFonts w:ascii="Times New Roman" w:hAnsi="Times New Roman" w:cs="Times New Roman"/>
        </w:rPr>
      </w:pPr>
      <w:r w:rsidRPr="00BF0A2B">
        <w:rPr>
          <w:rFonts w:ascii="Times New Roman" w:hAnsi="Times New Roman" w:cs="Times New Roman"/>
        </w:rPr>
        <w:t>Data sources: NYC Department of Homeless Services, NYC Department of Correction,  NYC Department of Health and Mental Hygiene, NYC Human Resources Administration</w:t>
      </w:r>
      <w:r w:rsidR="00066028" w:rsidRPr="00066028">
        <w:rPr>
          <w:rFonts w:ascii="Times New Roman" w:hAnsi="Times New Roman" w:cs="Times New Roman"/>
          <w:sz w:val="24"/>
          <w:szCs w:val="24"/>
        </w:rPr>
        <w:t xml:space="preserve"> </w:t>
      </w:r>
      <w:r w:rsidR="00066028">
        <w:rPr>
          <w:rFonts w:ascii="Times New Roman" w:hAnsi="Times New Roman" w:cs="Times New Roman"/>
          <w:sz w:val="24"/>
          <w:szCs w:val="24"/>
        </w:rPr>
        <w:t xml:space="preserve">and </w:t>
      </w:r>
      <w:r w:rsidR="006232BD">
        <w:rPr>
          <w:rFonts w:ascii="Times New Roman" w:hAnsi="Times New Roman" w:cs="Times New Roman"/>
          <w:sz w:val="24"/>
          <w:szCs w:val="24"/>
        </w:rPr>
        <w:t xml:space="preserve">within it </w:t>
      </w:r>
      <w:r w:rsidR="0062409C">
        <w:rPr>
          <w:rFonts w:ascii="Times New Roman" w:hAnsi="Times New Roman" w:cs="Times New Roman"/>
          <w:sz w:val="24"/>
          <w:szCs w:val="24"/>
        </w:rPr>
        <w:lastRenderedPageBreak/>
        <w:t xml:space="preserve">Customized Assistance Services </w:t>
      </w:r>
      <w:bookmarkStart w:id="0" w:name="_GoBack"/>
      <w:bookmarkEnd w:id="0"/>
      <w:r w:rsidR="0062409C">
        <w:rPr>
          <w:rFonts w:ascii="Times New Roman" w:hAnsi="Times New Roman" w:cs="Times New Roman"/>
          <w:sz w:val="24"/>
          <w:szCs w:val="24"/>
        </w:rPr>
        <w:t xml:space="preserve">and the </w:t>
      </w:r>
      <w:r w:rsidR="00066028" w:rsidRPr="00066028">
        <w:rPr>
          <w:rFonts w:ascii="Times New Roman" w:hAnsi="Times New Roman" w:cs="Times New Roman"/>
          <w:sz w:val="24"/>
          <w:szCs w:val="24"/>
        </w:rPr>
        <w:t>HIV/AIDS Services Administration</w:t>
      </w:r>
      <w:r w:rsidRPr="00BF0A2B">
        <w:rPr>
          <w:rFonts w:ascii="Times New Roman" w:hAnsi="Times New Roman" w:cs="Times New Roman"/>
        </w:rPr>
        <w:t>, and New York State Office of Mental Health.</w:t>
      </w:r>
    </w:p>
    <w:p w14:paraId="7D48A256" w14:textId="128CE6AB" w:rsidR="00CB02E6" w:rsidRPr="00AE50B9" w:rsidRDefault="00CB02E6" w:rsidP="00CB02E6">
      <w:pPr>
        <w:spacing w:after="0" w:line="240" w:lineRule="auto"/>
        <w:rPr>
          <w:rFonts w:ascii="Times New Roman" w:hAnsi="Times New Roman" w:cs="Times New Roman"/>
        </w:rPr>
      </w:pPr>
    </w:p>
    <w:p w14:paraId="6688C5D6" w14:textId="77777777" w:rsidR="00CB02E6" w:rsidRPr="001E031B" w:rsidRDefault="00CB02E6" w:rsidP="00CB02E6">
      <w:pPr>
        <w:spacing w:after="0" w:line="240" w:lineRule="auto"/>
        <w:rPr>
          <w:rFonts w:ascii="Times New Roman" w:hAnsi="Times New Roman" w:cs="Times New Roman"/>
          <w:b/>
        </w:rPr>
      </w:pPr>
    </w:p>
    <w:p w14:paraId="281A81AE" w14:textId="77777777" w:rsidR="00CB02E6" w:rsidRPr="001E031B" w:rsidRDefault="00CB02E6" w:rsidP="00CB02E6">
      <w:pPr>
        <w:spacing w:after="0" w:line="240" w:lineRule="auto"/>
        <w:rPr>
          <w:rFonts w:ascii="Times New Roman" w:hAnsi="Times New Roman" w:cs="Times New Roman"/>
          <w:b/>
        </w:rPr>
      </w:pPr>
    </w:p>
    <w:p w14:paraId="1BEDA902" w14:textId="77777777" w:rsidR="00CB02E6" w:rsidRPr="001E031B" w:rsidRDefault="00CB02E6" w:rsidP="00CB02E6">
      <w:pPr>
        <w:spacing w:after="0" w:line="240" w:lineRule="auto"/>
        <w:rPr>
          <w:rFonts w:ascii="Times New Roman" w:hAnsi="Times New Roman" w:cs="Times New Roman"/>
          <w:b/>
        </w:rPr>
      </w:pPr>
    </w:p>
    <w:sectPr w:rsidR="00CB02E6" w:rsidRPr="001E031B" w:rsidSect="00CB02E6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123DF0" w14:textId="77777777" w:rsidR="00AF7235" w:rsidRDefault="00AF7235" w:rsidP="002841EF">
      <w:pPr>
        <w:spacing w:after="0" w:line="240" w:lineRule="auto"/>
      </w:pPr>
      <w:r>
        <w:separator/>
      </w:r>
    </w:p>
  </w:endnote>
  <w:endnote w:type="continuationSeparator" w:id="0">
    <w:p w14:paraId="09123DF1" w14:textId="77777777" w:rsidR="00AF7235" w:rsidRDefault="00AF7235" w:rsidP="002841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E2A3E3" w14:textId="77777777" w:rsidR="00AF7235" w:rsidRDefault="00AF723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807435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732BE706" w14:textId="2C195356" w:rsidR="00AF7235" w:rsidRPr="005C701E" w:rsidRDefault="00AF7235">
        <w:pPr>
          <w:pStyle w:val="Footer"/>
          <w:jc w:val="right"/>
          <w:rPr>
            <w:rFonts w:ascii="Times New Roman" w:hAnsi="Times New Roman" w:cs="Times New Roman"/>
          </w:rPr>
        </w:pPr>
        <w:r w:rsidRPr="005C701E">
          <w:rPr>
            <w:rFonts w:ascii="Times New Roman" w:hAnsi="Times New Roman" w:cs="Times New Roman"/>
          </w:rPr>
          <w:fldChar w:fldCharType="begin"/>
        </w:r>
        <w:r w:rsidRPr="005C701E">
          <w:rPr>
            <w:rFonts w:ascii="Times New Roman" w:hAnsi="Times New Roman" w:cs="Times New Roman"/>
          </w:rPr>
          <w:instrText xml:space="preserve"> PAGE   \* MERGEFORMAT </w:instrText>
        </w:r>
        <w:r w:rsidRPr="005C701E">
          <w:rPr>
            <w:rFonts w:ascii="Times New Roman" w:hAnsi="Times New Roman" w:cs="Times New Roman"/>
          </w:rPr>
          <w:fldChar w:fldCharType="separate"/>
        </w:r>
        <w:r w:rsidR="00275253">
          <w:rPr>
            <w:rFonts w:ascii="Times New Roman" w:hAnsi="Times New Roman" w:cs="Times New Roman"/>
            <w:noProof/>
          </w:rPr>
          <w:t>2</w:t>
        </w:r>
        <w:r w:rsidRPr="005C701E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09123DF3" w14:textId="77777777" w:rsidR="00AF7235" w:rsidRDefault="00AF723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903DA8" w14:textId="77777777" w:rsidR="00AF7235" w:rsidRDefault="00AF723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123DEE" w14:textId="77777777" w:rsidR="00AF7235" w:rsidRDefault="00AF7235" w:rsidP="002841EF">
      <w:pPr>
        <w:spacing w:after="0" w:line="240" w:lineRule="auto"/>
      </w:pPr>
      <w:r>
        <w:separator/>
      </w:r>
    </w:p>
  </w:footnote>
  <w:footnote w:type="continuationSeparator" w:id="0">
    <w:p w14:paraId="09123DEF" w14:textId="77777777" w:rsidR="00AF7235" w:rsidRDefault="00AF7235" w:rsidP="002841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3A293C" w14:textId="77777777" w:rsidR="00AF7235" w:rsidRDefault="00AF723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AC4769" w14:textId="77777777" w:rsidR="00AF7235" w:rsidRDefault="00AF723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C5FBC6" w14:textId="77777777" w:rsidR="00AF7235" w:rsidRDefault="00AF723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E51260"/>
    <w:multiLevelType w:val="hybridMultilevel"/>
    <w:tmpl w:val="52DA02CC"/>
    <w:lvl w:ilvl="0" w:tplc="4B763D7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CFC253E"/>
    <w:multiLevelType w:val="hybridMultilevel"/>
    <w:tmpl w:val="70865F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4977812"/>
    <w:multiLevelType w:val="hybridMultilevel"/>
    <w:tmpl w:val="25E07310"/>
    <w:lvl w:ilvl="0" w:tplc="A9F8124C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1A83E3A"/>
    <w:multiLevelType w:val="hybridMultilevel"/>
    <w:tmpl w:val="F27C238E"/>
    <w:lvl w:ilvl="0" w:tplc="F202ED94">
      <w:start w:val="1"/>
      <w:numFmt w:val="decimal"/>
      <w:lvlText w:val="%1&gt;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2A80BB8"/>
    <w:multiLevelType w:val="multilevel"/>
    <w:tmpl w:val="772A1B2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5">
    <w:nsid w:val="3A174BC7"/>
    <w:multiLevelType w:val="hybridMultilevel"/>
    <w:tmpl w:val="DD36E6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5453223"/>
    <w:multiLevelType w:val="hybridMultilevel"/>
    <w:tmpl w:val="41EA10DC"/>
    <w:lvl w:ilvl="0" w:tplc="7D56E7EE">
      <w:start w:val="1"/>
      <w:numFmt w:val="decimal"/>
      <w:lvlText w:val="[%1]"/>
      <w:lvlJc w:val="center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B8B4FEA"/>
    <w:multiLevelType w:val="hybridMultilevel"/>
    <w:tmpl w:val="20604A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E2244F8"/>
    <w:multiLevelType w:val="hybridMultilevel"/>
    <w:tmpl w:val="E1EE1D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E376A2E"/>
    <w:multiLevelType w:val="hybridMultilevel"/>
    <w:tmpl w:val="5D2600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1114140"/>
    <w:multiLevelType w:val="hybridMultilevel"/>
    <w:tmpl w:val="F77AA6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1DA6A8E"/>
    <w:multiLevelType w:val="hybridMultilevel"/>
    <w:tmpl w:val="85884F14"/>
    <w:lvl w:ilvl="0" w:tplc="63DA289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5A2B65A9"/>
    <w:multiLevelType w:val="hybridMultilevel"/>
    <w:tmpl w:val="8CFAEE54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52E5989"/>
    <w:multiLevelType w:val="hybridMultilevel"/>
    <w:tmpl w:val="6A4ED030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8"/>
  </w:num>
  <w:num w:numId="3">
    <w:abstractNumId w:val="3"/>
  </w:num>
  <w:num w:numId="4">
    <w:abstractNumId w:val="11"/>
  </w:num>
  <w:num w:numId="5">
    <w:abstractNumId w:val="1"/>
  </w:num>
  <w:num w:numId="6">
    <w:abstractNumId w:val="7"/>
  </w:num>
  <w:num w:numId="7">
    <w:abstractNumId w:val="5"/>
  </w:num>
  <w:num w:numId="8">
    <w:abstractNumId w:val="12"/>
  </w:num>
  <w:num w:numId="9">
    <w:abstractNumId w:val="13"/>
  </w:num>
  <w:num w:numId="10">
    <w:abstractNumId w:val="2"/>
  </w:num>
  <w:num w:numId="11">
    <w:abstractNumId w:val="6"/>
  </w:num>
  <w:num w:numId="12">
    <w:abstractNumId w:val="4"/>
  </w:num>
  <w:num w:numId="13">
    <w:abstractNumId w:val="0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1843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AMO_XmlVersion" w:val="Empty"/>
  </w:docVars>
  <w:rsids>
    <w:rsidRoot w:val="00084DB6"/>
    <w:rsid w:val="00000C00"/>
    <w:rsid w:val="00003670"/>
    <w:rsid w:val="000104A0"/>
    <w:rsid w:val="000137D5"/>
    <w:rsid w:val="00014BCF"/>
    <w:rsid w:val="00014DDA"/>
    <w:rsid w:val="00016FF3"/>
    <w:rsid w:val="00023D3B"/>
    <w:rsid w:val="00025AE5"/>
    <w:rsid w:val="000321C5"/>
    <w:rsid w:val="0003277B"/>
    <w:rsid w:val="00034FBC"/>
    <w:rsid w:val="000438B9"/>
    <w:rsid w:val="0004630A"/>
    <w:rsid w:val="000509B3"/>
    <w:rsid w:val="00050F9B"/>
    <w:rsid w:val="000519D9"/>
    <w:rsid w:val="00053128"/>
    <w:rsid w:val="0005655E"/>
    <w:rsid w:val="000626D4"/>
    <w:rsid w:val="000632C7"/>
    <w:rsid w:val="000643EB"/>
    <w:rsid w:val="0006467F"/>
    <w:rsid w:val="00066028"/>
    <w:rsid w:val="000663F8"/>
    <w:rsid w:val="0006768C"/>
    <w:rsid w:val="00067D84"/>
    <w:rsid w:val="00070186"/>
    <w:rsid w:val="00072039"/>
    <w:rsid w:val="00074FDE"/>
    <w:rsid w:val="00075256"/>
    <w:rsid w:val="000768A2"/>
    <w:rsid w:val="00077BEA"/>
    <w:rsid w:val="00077DE7"/>
    <w:rsid w:val="00080557"/>
    <w:rsid w:val="00083126"/>
    <w:rsid w:val="00084DB6"/>
    <w:rsid w:val="000850F3"/>
    <w:rsid w:val="00090DB7"/>
    <w:rsid w:val="00094EFC"/>
    <w:rsid w:val="00094FBA"/>
    <w:rsid w:val="00097852"/>
    <w:rsid w:val="000A4011"/>
    <w:rsid w:val="000A4FCB"/>
    <w:rsid w:val="000A5B13"/>
    <w:rsid w:val="000A7BAF"/>
    <w:rsid w:val="000B1EDC"/>
    <w:rsid w:val="000B5E60"/>
    <w:rsid w:val="000B6053"/>
    <w:rsid w:val="000B6A74"/>
    <w:rsid w:val="000C0137"/>
    <w:rsid w:val="000C0783"/>
    <w:rsid w:val="000C0F59"/>
    <w:rsid w:val="000C304E"/>
    <w:rsid w:val="000C6243"/>
    <w:rsid w:val="000C6FA2"/>
    <w:rsid w:val="000D4665"/>
    <w:rsid w:val="000E0724"/>
    <w:rsid w:val="000E2A31"/>
    <w:rsid w:val="000E484D"/>
    <w:rsid w:val="000E4892"/>
    <w:rsid w:val="000E721D"/>
    <w:rsid w:val="000E78D7"/>
    <w:rsid w:val="000F3118"/>
    <w:rsid w:val="000F3FC8"/>
    <w:rsid w:val="000F65EB"/>
    <w:rsid w:val="000F7D1A"/>
    <w:rsid w:val="0010322D"/>
    <w:rsid w:val="001107F8"/>
    <w:rsid w:val="00112DB7"/>
    <w:rsid w:val="00116406"/>
    <w:rsid w:val="00117880"/>
    <w:rsid w:val="00122DE2"/>
    <w:rsid w:val="0012355C"/>
    <w:rsid w:val="00123A35"/>
    <w:rsid w:val="0012523C"/>
    <w:rsid w:val="0012770E"/>
    <w:rsid w:val="00131A00"/>
    <w:rsid w:val="00132BAD"/>
    <w:rsid w:val="00134491"/>
    <w:rsid w:val="00136739"/>
    <w:rsid w:val="00137422"/>
    <w:rsid w:val="00142102"/>
    <w:rsid w:val="0014423B"/>
    <w:rsid w:val="00144FB1"/>
    <w:rsid w:val="00146963"/>
    <w:rsid w:val="0015343F"/>
    <w:rsid w:val="00153596"/>
    <w:rsid w:val="0015506F"/>
    <w:rsid w:val="00157B8F"/>
    <w:rsid w:val="00164131"/>
    <w:rsid w:val="001654E6"/>
    <w:rsid w:val="00166416"/>
    <w:rsid w:val="001747A5"/>
    <w:rsid w:val="001760E0"/>
    <w:rsid w:val="001762FE"/>
    <w:rsid w:val="00177449"/>
    <w:rsid w:val="00184DD9"/>
    <w:rsid w:val="00190AA9"/>
    <w:rsid w:val="00194303"/>
    <w:rsid w:val="001A2189"/>
    <w:rsid w:val="001A5072"/>
    <w:rsid w:val="001A601D"/>
    <w:rsid w:val="001A640A"/>
    <w:rsid w:val="001B2B29"/>
    <w:rsid w:val="001B68AD"/>
    <w:rsid w:val="001C132C"/>
    <w:rsid w:val="001C200F"/>
    <w:rsid w:val="001C5458"/>
    <w:rsid w:val="001C5D6F"/>
    <w:rsid w:val="001C6764"/>
    <w:rsid w:val="001D02A8"/>
    <w:rsid w:val="001D5E18"/>
    <w:rsid w:val="001D78BD"/>
    <w:rsid w:val="001D7BDA"/>
    <w:rsid w:val="001E031B"/>
    <w:rsid w:val="001E0FC5"/>
    <w:rsid w:val="001E4D8F"/>
    <w:rsid w:val="00201C66"/>
    <w:rsid w:val="002030A7"/>
    <w:rsid w:val="00203CE0"/>
    <w:rsid w:val="00204422"/>
    <w:rsid w:val="00222401"/>
    <w:rsid w:val="002228A8"/>
    <w:rsid w:val="002238CF"/>
    <w:rsid w:val="002252F3"/>
    <w:rsid w:val="00234BC8"/>
    <w:rsid w:val="002405F8"/>
    <w:rsid w:val="00246282"/>
    <w:rsid w:val="002509FE"/>
    <w:rsid w:val="00252ACE"/>
    <w:rsid w:val="00253EF3"/>
    <w:rsid w:val="00262056"/>
    <w:rsid w:val="00267D7F"/>
    <w:rsid w:val="00275253"/>
    <w:rsid w:val="00276304"/>
    <w:rsid w:val="00277896"/>
    <w:rsid w:val="002810BB"/>
    <w:rsid w:val="0028341A"/>
    <w:rsid w:val="002841EF"/>
    <w:rsid w:val="00284B39"/>
    <w:rsid w:val="00287402"/>
    <w:rsid w:val="00287E7D"/>
    <w:rsid w:val="00287F0D"/>
    <w:rsid w:val="00292708"/>
    <w:rsid w:val="00292F1E"/>
    <w:rsid w:val="002973ED"/>
    <w:rsid w:val="002A21DD"/>
    <w:rsid w:val="002A22E5"/>
    <w:rsid w:val="002B0C50"/>
    <w:rsid w:val="002B2177"/>
    <w:rsid w:val="002B21EA"/>
    <w:rsid w:val="002B2984"/>
    <w:rsid w:val="002B3685"/>
    <w:rsid w:val="002B3B2B"/>
    <w:rsid w:val="002B3D53"/>
    <w:rsid w:val="002B4228"/>
    <w:rsid w:val="002B6387"/>
    <w:rsid w:val="002B6E9D"/>
    <w:rsid w:val="002C0CAD"/>
    <w:rsid w:val="002C322C"/>
    <w:rsid w:val="002C6B97"/>
    <w:rsid w:val="002C6E94"/>
    <w:rsid w:val="002C7A70"/>
    <w:rsid w:val="002D588C"/>
    <w:rsid w:val="002D7D95"/>
    <w:rsid w:val="002E0EAB"/>
    <w:rsid w:val="002E353E"/>
    <w:rsid w:val="002E53D1"/>
    <w:rsid w:val="002E6C49"/>
    <w:rsid w:val="002F3597"/>
    <w:rsid w:val="002F46E0"/>
    <w:rsid w:val="002F518C"/>
    <w:rsid w:val="002F5B66"/>
    <w:rsid w:val="00301BDC"/>
    <w:rsid w:val="00303F51"/>
    <w:rsid w:val="00304BE2"/>
    <w:rsid w:val="00306FE8"/>
    <w:rsid w:val="00307280"/>
    <w:rsid w:val="0031028C"/>
    <w:rsid w:val="00311576"/>
    <w:rsid w:val="00313331"/>
    <w:rsid w:val="00314C3B"/>
    <w:rsid w:val="00330DF4"/>
    <w:rsid w:val="00332330"/>
    <w:rsid w:val="00334187"/>
    <w:rsid w:val="003362F5"/>
    <w:rsid w:val="00336B1C"/>
    <w:rsid w:val="00346727"/>
    <w:rsid w:val="003467F5"/>
    <w:rsid w:val="00351417"/>
    <w:rsid w:val="00356695"/>
    <w:rsid w:val="0036005F"/>
    <w:rsid w:val="00364A51"/>
    <w:rsid w:val="003663EF"/>
    <w:rsid w:val="0036785F"/>
    <w:rsid w:val="003763EE"/>
    <w:rsid w:val="00386B7C"/>
    <w:rsid w:val="003875BC"/>
    <w:rsid w:val="00387B52"/>
    <w:rsid w:val="003939FC"/>
    <w:rsid w:val="003963F9"/>
    <w:rsid w:val="003A01F5"/>
    <w:rsid w:val="003A243F"/>
    <w:rsid w:val="003A6E4C"/>
    <w:rsid w:val="003A718C"/>
    <w:rsid w:val="003B1C8F"/>
    <w:rsid w:val="003B26C3"/>
    <w:rsid w:val="003B4B61"/>
    <w:rsid w:val="003B57B3"/>
    <w:rsid w:val="003B69E7"/>
    <w:rsid w:val="003B7AE7"/>
    <w:rsid w:val="003C2CE8"/>
    <w:rsid w:val="003C2F82"/>
    <w:rsid w:val="003C34BE"/>
    <w:rsid w:val="003C408C"/>
    <w:rsid w:val="003C5470"/>
    <w:rsid w:val="003D0EDE"/>
    <w:rsid w:val="003D1633"/>
    <w:rsid w:val="003E02E8"/>
    <w:rsid w:val="003E48C9"/>
    <w:rsid w:val="003E4F38"/>
    <w:rsid w:val="003E694B"/>
    <w:rsid w:val="003F52EA"/>
    <w:rsid w:val="003F556B"/>
    <w:rsid w:val="003F6FE2"/>
    <w:rsid w:val="003F7645"/>
    <w:rsid w:val="00402137"/>
    <w:rsid w:val="00402CD7"/>
    <w:rsid w:val="004037C1"/>
    <w:rsid w:val="004043D5"/>
    <w:rsid w:val="00411BFE"/>
    <w:rsid w:val="0041398C"/>
    <w:rsid w:val="00416984"/>
    <w:rsid w:val="00417048"/>
    <w:rsid w:val="00421D55"/>
    <w:rsid w:val="00422631"/>
    <w:rsid w:val="0042647F"/>
    <w:rsid w:val="00431043"/>
    <w:rsid w:val="0043461C"/>
    <w:rsid w:val="00447482"/>
    <w:rsid w:val="004478A7"/>
    <w:rsid w:val="00450846"/>
    <w:rsid w:val="00452601"/>
    <w:rsid w:val="00452968"/>
    <w:rsid w:val="0045499F"/>
    <w:rsid w:val="004558F4"/>
    <w:rsid w:val="00456044"/>
    <w:rsid w:val="00460456"/>
    <w:rsid w:val="00461218"/>
    <w:rsid w:val="00461A6B"/>
    <w:rsid w:val="004665CC"/>
    <w:rsid w:val="00466E6D"/>
    <w:rsid w:val="0046731D"/>
    <w:rsid w:val="0047208C"/>
    <w:rsid w:val="00472A34"/>
    <w:rsid w:val="00473453"/>
    <w:rsid w:val="00473F96"/>
    <w:rsid w:val="00476C47"/>
    <w:rsid w:val="0048207C"/>
    <w:rsid w:val="00482E74"/>
    <w:rsid w:val="004855F4"/>
    <w:rsid w:val="00492C88"/>
    <w:rsid w:val="004937C6"/>
    <w:rsid w:val="00493BFE"/>
    <w:rsid w:val="0049525B"/>
    <w:rsid w:val="004960A9"/>
    <w:rsid w:val="00496A4D"/>
    <w:rsid w:val="004A04A5"/>
    <w:rsid w:val="004A6A8A"/>
    <w:rsid w:val="004A79CC"/>
    <w:rsid w:val="004B52D8"/>
    <w:rsid w:val="004B6878"/>
    <w:rsid w:val="004C03A2"/>
    <w:rsid w:val="004C0C83"/>
    <w:rsid w:val="004C1169"/>
    <w:rsid w:val="004C23B7"/>
    <w:rsid w:val="004C46D1"/>
    <w:rsid w:val="004C5B74"/>
    <w:rsid w:val="004C5DF3"/>
    <w:rsid w:val="004D23CC"/>
    <w:rsid w:val="004D6FC6"/>
    <w:rsid w:val="004E0C29"/>
    <w:rsid w:val="004E2575"/>
    <w:rsid w:val="004F001E"/>
    <w:rsid w:val="004F302D"/>
    <w:rsid w:val="004F3ED2"/>
    <w:rsid w:val="004F4F46"/>
    <w:rsid w:val="004F4F55"/>
    <w:rsid w:val="004F6DB1"/>
    <w:rsid w:val="004F78E6"/>
    <w:rsid w:val="004F7DAA"/>
    <w:rsid w:val="00503FAE"/>
    <w:rsid w:val="005044F8"/>
    <w:rsid w:val="0050508B"/>
    <w:rsid w:val="005064EE"/>
    <w:rsid w:val="00511925"/>
    <w:rsid w:val="00516E48"/>
    <w:rsid w:val="005213F9"/>
    <w:rsid w:val="00524ACB"/>
    <w:rsid w:val="00525C4F"/>
    <w:rsid w:val="0053069F"/>
    <w:rsid w:val="00531F9B"/>
    <w:rsid w:val="00535084"/>
    <w:rsid w:val="00535BC4"/>
    <w:rsid w:val="00543E56"/>
    <w:rsid w:val="00544A42"/>
    <w:rsid w:val="005526CE"/>
    <w:rsid w:val="0055381B"/>
    <w:rsid w:val="00556707"/>
    <w:rsid w:val="00562590"/>
    <w:rsid w:val="005632B0"/>
    <w:rsid w:val="0056371C"/>
    <w:rsid w:val="00563996"/>
    <w:rsid w:val="00564C0D"/>
    <w:rsid w:val="00565A5A"/>
    <w:rsid w:val="00566F8A"/>
    <w:rsid w:val="00572A76"/>
    <w:rsid w:val="005764EF"/>
    <w:rsid w:val="005840FD"/>
    <w:rsid w:val="00585409"/>
    <w:rsid w:val="00585BB0"/>
    <w:rsid w:val="00591AA9"/>
    <w:rsid w:val="00591C0B"/>
    <w:rsid w:val="00593232"/>
    <w:rsid w:val="00595EB6"/>
    <w:rsid w:val="005A0480"/>
    <w:rsid w:val="005A1311"/>
    <w:rsid w:val="005A2FF4"/>
    <w:rsid w:val="005A7C18"/>
    <w:rsid w:val="005A7F8F"/>
    <w:rsid w:val="005B5653"/>
    <w:rsid w:val="005B582F"/>
    <w:rsid w:val="005C2E23"/>
    <w:rsid w:val="005C3150"/>
    <w:rsid w:val="005C446B"/>
    <w:rsid w:val="005C701E"/>
    <w:rsid w:val="005D10CF"/>
    <w:rsid w:val="005D1B83"/>
    <w:rsid w:val="005D529C"/>
    <w:rsid w:val="005E114A"/>
    <w:rsid w:val="005E4721"/>
    <w:rsid w:val="005E64C9"/>
    <w:rsid w:val="005F03D7"/>
    <w:rsid w:val="005F79A5"/>
    <w:rsid w:val="00600671"/>
    <w:rsid w:val="00600ED2"/>
    <w:rsid w:val="006029A0"/>
    <w:rsid w:val="006063BC"/>
    <w:rsid w:val="00607D09"/>
    <w:rsid w:val="006134EF"/>
    <w:rsid w:val="0061653E"/>
    <w:rsid w:val="00616AD9"/>
    <w:rsid w:val="00622002"/>
    <w:rsid w:val="006232BD"/>
    <w:rsid w:val="0062409C"/>
    <w:rsid w:val="00624DF5"/>
    <w:rsid w:val="006251B7"/>
    <w:rsid w:val="0063233D"/>
    <w:rsid w:val="0063391B"/>
    <w:rsid w:val="00646E23"/>
    <w:rsid w:val="00651808"/>
    <w:rsid w:val="00652CCF"/>
    <w:rsid w:val="00655EAA"/>
    <w:rsid w:val="00657367"/>
    <w:rsid w:val="00660005"/>
    <w:rsid w:val="00676550"/>
    <w:rsid w:val="0068035E"/>
    <w:rsid w:val="006808AC"/>
    <w:rsid w:val="00681D32"/>
    <w:rsid w:val="00683497"/>
    <w:rsid w:val="00683917"/>
    <w:rsid w:val="00684E1B"/>
    <w:rsid w:val="006863D2"/>
    <w:rsid w:val="006909D8"/>
    <w:rsid w:val="00692C91"/>
    <w:rsid w:val="0069368C"/>
    <w:rsid w:val="00694361"/>
    <w:rsid w:val="006949D9"/>
    <w:rsid w:val="00696105"/>
    <w:rsid w:val="006964C8"/>
    <w:rsid w:val="00697C15"/>
    <w:rsid w:val="006A1717"/>
    <w:rsid w:val="006A269B"/>
    <w:rsid w:val="006A4074"/>
    <w:rsid w:val="006A764E"/>
    <w:rsid w:val="006B0A65"/>
    <w:rsid w:val="006B0FC8"/>
    <w:rsid w:val="006B20FF"/>
    <w:rsid w:val="006B5027"/>
    <w:rsid w:val="006B7CCA"/>
    <w:rsid w:val="006C0D26"/>
    <w:rsid w:val="006C271E"/>
    <w:rsid w:val="006C4CAE"/>
    <w:rsid w:val="006D5517"/>
    <w:rsid w:val="006D6496"/>
    <w:rsid w:val="006D6E0D"/>
    <w:rsid w:val="006E0F8D"/>
    <w:rsid w:val="006E33B3"/>
    <w:rsid w:val="006E42FB"/>
    <w:rsid w:val="006E499D"/>
    <w:rsid w:val="006E60B5"/>
    <w:rsid w:val="006F0632"/>
    <w:rsid w:val="006F08EC"/>
    <w:rsid w:val="006F3D6C"/>
    <w:rsid w:val="00704328"/>
    <w:rsid w:val="00706101"/>
    <w:rsid w:val="007070ED"/>
    <w:rsid w:val="00707151"/>
    <w:rsid w:val="00707170"/>
    <w:rsid w:val="00711105"/>
    <w:rsid w:val="00711B5D"/>
    <w:rsid w:val="0072421E"/>
    <w:rsid w:val="007248A5"/>
    <w:rsid w:val="007356F1"/>
    <w:rsid w:val="007407D6"/>
    <w:rsid w:val="0074219B"/>
    <w:rsid w:val="007427F8"/>
    <w:rsid w:val="00744651"/>
    <w:rsid w:val="0074508C"/>
    <w:rsid w:val="00746802"/>
    <w:rsid w:val="00746A77"/>
    <w:rsid w:val="0074765A"/>
    <w:rsid w:val="007513C1"/>
    <w:rsid w:val="00752668"/>
    <w:rsid w:val="00752D6A"/>
    <w:rsid w:val="00754A00"/>
    <w:rsid w:val="00754DC5"/>
    <w:rsid w:val="007551A4"/>
    <w:rsid w:val="0076115B"/>
    <w:rsid w:val="00764FA8"/>
    <w:rsid w:val="00764FFC"/>
    <w:rsid w:val="00767AB5"/>
    <w:rsid w:val="00770560"/>
    <w:rsid w:val="00772B4D"/>
    <w:rsid w:val="0077401A"/>
    <w:rsid w:val="007754C8"/>
    <w:rsid w:val="00776991"/>
    <w:rsid w:val="00776F6E"/>
    <w:rsid w:val="00777E44"/>
    <w:rsid w:val="0078208E"/>
    <w:rsid w:val="007841BB"/>
    <w:rsid w:val="00785837"/>
    <w:rsid w:val="00786200"/>
    <w:rsid w:val="007901DB"/>
    <w:rsid w:val="00795742"/>
    <w:rsid w:val="00796917"/>
    <w:rsid w:val="00797CA4"/>
    <w:rsid w:val="007A1D23"/>
    <w:rsid w:val="007A5220"/>
    <w:rsid w:val="007A5E1C"/>
    <w:rsid w:val="007A78DD"/>
    <w:rsid w:val="007B032B"/>
    <w:rsid w:val="007B05DD"/>
    <w:rsid w:val="007B1D17"/>
    <w:rsid w:val="007B3178"/>
    <w:rsid w:val="007B4E1C"/>
    <w:rsid w:val="007B738C"/>
    <w:rsid w:val="007C32CA"/>
    <w:rsid w:val="007C3439"/>
    <w:rsid w:val="007C476E"/>
    <w:rsid w:val="007D49D6"/>
    <w:rsid w:val="007D6835"/>
    <w:rsid w:val="007D6CF0"/>
    <w:rsid w:val="007F1EDC"/>
    <w:rsid w:val="007F2B60"/>
    <w:rsid w:val="007F6C86"/>
    <w:rsid w:val="00800B59"/>
    <w:rsid w:val="008016E9"/>
    <w:rsid w:val="00801933"/>
    <w:rsid w:val="008026CE"/>
    <w:rsid w:val="008078BA"/>
    <w:rsid w:val="00811A92"/>
    <w:rsid w:val="00812998"/>
    <w:rsid w:val="00813595"/>
    <w:rsid w:val="00823661"/>
    <w:rsid w:val="008258D8"/>
    <w:rsid w:val="00826983"/>
    <w:rsid w:val="00826B03"/>
    <w:rsid w:val="00827466"/>
    <w:rsid w:val="008308BD"/>
    <w:rsid w:val="00830AD2"/>
    <w:rsid w:val="008310BC"/>
    <w:rsid w:val="008313ED"/>
    <w:rsid w:val="00833BB0"/>
    <w:rsid w:val="00834223"/>
    <w:rsid w:val="00835E36"/>
    <w:rsid w:val="00836F7B"/>
    <w:rsid w:val="00837DF5"/>
    <w:rsid w:val="0084163D"/>
    <w:rsid w:val="00841B86"/>
    <w:rsid w:val="008431E4"/>
    <w:rsid w:val="008459CA"/>
    <w:rsid w:val="00850C39"/>
    <w:rsid w:val="008511A7"/>
    <w:rsid w:val="008528D0"/>
    <w:rsid w:val="00853A22"/>
    <w:rsid w:val="00854C97"/>
    <w:rsid w:val="00856EA2"/>
    <w:rsid w:val="00860E84"/>
    <w:rsid w:val="00861820"/>
    <w:rsid w:val="00863E0A"/>
    <w:rsid w:val="00870665"/>
    <w:rsid w:val="0087333C"/>
    <w:rsid w:val="00876A75"/>
    <w:rsid w:val="00876F8A"/>
    <w:rsid w:val="008801A6"/>
    <w:rsid w:val="00881780"/>
    <w:rsid w:val="00881834"/>
    <w:rsid w:val="00882401"/>
    <w:rsid w:val="008838ED"/>
    <w:rsid w:val="0088666B"/>
    <w:rsid w:val="00890ACC"/>
    <w:rsid w:val="0089338C"/>
    <w:rsid w:val="0089341C"/>
    <w:rsid w:val="008970B8"/>
    <w:rsid w:val="008A124F"/>
    <w:rsid w:val="008A20BD"/>
    <w:rsid w:val="008A34BC"/>
    <w:rsid w:val="008A4D99"/>
    <w:rsid w:val="008A6842"/>
    <w:rsid w:val="008A6D98"/>
    <w:rsid w:val="008A7B7A"/>
    <w:rsid w:val="008B28D7"/>
    <w:rsid w:val="008B5015"/>
    <w:rsid w:val="008B55B2"/>
    <w:rsid w:val="008B7C66"/>
    <w:rsid w:val="008C279F"/>
    <w:rsid w:val="008C287A"/>
    <w:rsid w:val="008D0249"/>
    <w:rsid w:val="008D0E62"/>
    <w:rsid w:val="008D1DFD"/>
    <w:rsid w:val="008D2681"/>
    <w:rsid w:val="008D28C8"/>
    <w:rsid w:val="008D34F4"/>
    <w:rsid w:val="008D4BB1"/>
    <w:rsid w:val="008D5AFD"/>
    <w:rsid w:val="008D6675"/>
    <w:rsid w:val="008E3FCD"/>
    <w:rsid w:val="008E49B3"/>
    <w:rsid w:val="008F170C"/>
    <w:rsid w:val="008F1B4B"/>
    <w:rsid w:val="008F1E72"/>
    <w:rsid w:val="008F2788"/>
    <w:rsid w:val="008F43F3"/>
    <w:rsid w:val="008F7D23"/>
    <w:rsid w:val="00901C65"/>
    <w:rsid w:val="0090605D"/>
    <w:rsid w:val="00907444"/>
    <w:rsid w:val="009077C8"/>
    <w:rsid w:val="00914A2C"/>
    <w:rsid w:val="00920804"/>
    <w:rsid w:val="00920DF7"/>
    <w:rsid w:val="00921B52"/>
    <w:rsid w:val="00922144"/>
    <w:rsid w:val="00925DDD"/>
    <w:rsid w:val="00927561"/>
    <w:rsid w:val="00933732"/>
    <w:rsid w:val="00941111"/>
    <w:rsid w:val="00941930"/>
    <w:rsid w:val="00941B3B"/>
    <w:rsid w:val="00942A8D"/>
    <w:rsid w:val="00942F8F"/>
    <w:rsid w:val="009432B5"/>
    <w:rsid w:val="009438BE"/>
    <w:rsid w:val="0094492C"/>
    <w:rsid w:val="009505AB"/>
    <w:rsid w:val="00952E95"/>
    <w:rsid w:val="009531D1"/>
    <w:rsid w:val="0095438F"/>
    <w:rsid w:val="00954883"/>
    <w:rsid w:val="009733DC"/>
    <w:rsid w:val="0097361B"/>
    <w:rsid w:val="00975545"/>
    <w:rsid w:val="00975E59"/>
    <w:rsid w:val="00981B34"/>
    <w:rsid w:val="00983EDF"/>
    <w:rsid w:val="009842D2"/>
    <w:rsid w:val="00991DDD"/>
    <w:rsid w:val="009A017A"/>
    <w:rsid w:val="009A069D"/>
    <w:rsid w:val="009A294B"/>
    <w:rsid w:val="009A41A3"/>
    <w:rsid w:val="009A5A81"/>
    <w:rsid w:val="009A71C5"/>
    <w:rsid w:val="009B0ED6"/>
    <w:rsid w:val="009B59CB"/>
    <w:rsid w:val="009B5AC0"/>
    <w:rsid w:val="009C1B4E"/>
    <w:rsid w:val="009C6891"/>
    <w:rsid w:val="009D10DE"/>
    <w:rsid w:val="009D2BE4"/>
    <w:rsid w:val="009D2EBB"/>
    <w:rsid w:val="009D33FF"/>
    <w:rsid w:val="009D34C2"/>
    <w:rsid w:val="009D7DA1"/>
    <w:rsid w:val="009E64F0"/>
    <w:rsid w:val="009F1D2D"/>
    <w:rsid w:val="009F5BA3"/>
    <w:rsid w:val="00A04CB2"/>
    <w:rsid w:val="00A1566A"/>
    <w:rsid w:val="00A15B57"/>
    <w:rsid w:val="00A15D1D"/>
    <w:rsid w:val="00A2235E"/>
    <w:rsid w:val="00A3005A"/>
    <w:rsid w:val="00A310F9"/>
    <w:rsid w:val="00A3153D"/>
    <w:rsid w:val="00A317B5"/>
    <w:rsid w:val="00A31DB4"/>
    <w:rsid w:val="00A32281"/>
    <w:rsid w:val="00A35FE2"/>
    <w:rsid w:val="00A361EF"/>
    <w:rsid w:val="00A369A3"/>
    <w:rsid w:val="00A43995"/>
    <w:rsid w:val="00A55D07"/>
    <w:rsid w:val="00A577C1"/>
    <w:rsid w:val="00A57D6C"/>
    <w:rsid w:val="00A60048"/>
    <w:rsid w:val="00A60095"/>
    <w:rsid w:val="00A60B80"/>
    <w:rsid w:val="00A61089"/>
    <w:rsid w:val="00A61556"/>
    <w:rsid w:val="00A63D51"/>
    <w:rsid w:val="00A64D81"/>
    <w:rsid w:val="00A65659"/>
    <w:rsid w:val="00A67113"/>
    <w:rsid w:val="00A67D38"/>
    <w:rsid w:val="00A71219"/>
    <w:rsid w:val="00A757B9"/>
    <w:rsid w:val="00A81862"/>
    <w:rsid w:val="00A8380B"/>
    <w:rsid w:val="00A84103"/>
    <w:rsid w:val="00A85FFC"/>
    <w:rsid w:val="00A86BCF"/>
    <w:rsid w:val="00A86E06"/>
    <w:rsid w:val="00A922E2"/>
    <w:rsid w:val="00A95711"/>
    <w:rsid w:val="00A9687B"/>
    <w:rsid w:val="00AA1A05"/>
    <w:rsid w:val="00AA7726"/>
    <w:rsid w:val="00AA7A16"/>
    <w:rsid w:val="00AB1CA9"/>
    <w:rsid w:val="00AB75BD"/>
    <w:rsid w:val="00AC2D5B"/>
    <w:rsid w:val="00AC3EEB"/>
    <w:rsid w:val="00AD0F7E"/>
    <w:rsid w:val="00AD3351"/>
    <w:rsid w:val="00AD3F70"/>
    <w:rsid w:val="00AD689E"/>
    <w:rsid w:val="00AD7C7F"/>
    <w:rsid w:val="00AE0A29"/>
    <w:rsid w:val="00AE332B"/>
    <w:rsid w:val="00AE3387"/>
    <w:rsid w:val="00AE3AA1"/>
    <w:rsid w:val="00AE50B9"/>
    <w:rsid w:val="00AE5718"/>
    <w:rsid w:val="00AF7235"/>
    <w:rsid w:val="00B01689"/>
    <w:rsid w:val="00B031BD"/>
    <w:rsid w:val="00B068A3"/>
    <w:rsid w:val="00B07704"/>
    <w:rsid w:val="00B07BB8"/>
    <w:rsid w:val="00B12457"/>
    <w:rsid w:val="00B14304"/>
    <w:rsid w:val="00B1682A"/>
    <w:rsid w:val="00B169F2"/>
    <w:rsid w:val="00B20F47"/>
    <w:rsid w:val="00B22351"/>
    <w:rsid w:val="00B2562D"/>
    <w:rsid w:val="00B257EF"/>
    <w:rsid w:val="00B25E9C"/>
    <w:rsid w:val="00B32271"/>
    <w:rsid w:val="00B418E7"/>
    <w:rsid w:val="00B4230E"/>
    <w:rsid w:val="00B4244B"/>
    <w:rsid w:val="00B46E95"/>
    <w:rsid w:val="00B534FF"/>
    <w:rsid w:val="00B54B45"/>
    <w:rsid w:val="00B55E2F"/>
    <w:rsid w:val="00B57CD2"/>
    <w:rsid w:val="00B649E8"/>
    <w:rsid w:val="00B64F1F"/>
    <w:rsid w:val="00B713B2"/>
    <w:rsid w:val="00B7255F"/>
    <w:rsid w:val="00B8078E"/>
    <w:rsid w:val="00B84B35"/>
    <w:rsid w:val="00B84C9E"/>
    <w:rsid w:val="00B84D45"/>
    <w:rsid w:val="00B9799D"/>
    <w:rsid w:val="00B97E36"/>
    <w:rsid w:val="00BA4AFF"/>
    <w:rsid w:val="00BA4BFA"/>
    <w:rsid w:val="00BA5659"/>
    <w:rsid w:val="00BA6177"/>
    <w:rsid w:val="00BA6881"/>
    <w:rsid w:val="00BA6DD5"/>
    <w:rsid w:val="00BB0134"/>
    <w:rsid w:val="00BB5071"/>
    <w:rsid w:val="00BB7824"/>
    <w:rsid w:val="00BC0C11"/>
    <w:rsid w:val="00BC356F"/>
    <w:rsid w:val="00BC3D8D"/>
    <w:rsid w:val="00BC60D4"/>
    <w:rsid w:val="00BD08DA"/>
    <w:rsid w:val="00BD0EE3"/>
    <w:rsid w:val="00BD119B"/>
    <w:rsid w:val="00BD4261"/>
    <w:rsid w:val="00BE24C7"/>
    <w:rsid w:val="00BE296D"/>
    <w:rsid w:val="00BE5B2E"/>
    <w:rsid w:val="00BF0859"/>
    <w:rsid w:val="00BF0A2B"/>
    <w:rsid w:val="00BF345E"/>
    <w:rsid w:val="00BF55C2"/>
    <w:rsid w:val="00C01F08"/>
    <w:rsid w:val="00C0235D"/>
    <w:rsid w:val="00C03C05"/>
    <w:rsid w:val="00C07574"/>
    <w:rsid w:val="00C11C19"/>
    <w:rsid w:val="00C11F82"/>
    <w:rsid w:val="00C12701"/>
    <w:rsid w:val="00C13041"/>
    <w:rsid w:val="00C13F2B"/>
    <w:rsid w:val="00C23B36"/>
    <w:rsid w:val="00C2450C"/>
    <w:rsid w:val="00C25EA7"/>
    <w:rsid w:val="00C32C34"/>
    <w:rsid w:val="00C36A49"/>
    <w:rsid w:val="00C36F56"/>
    <w:rsid w:val="00C40D48"/>
    <w:rsid w:val="00C41502"/>
    <w:rsid w:val="00C42093"/>
    <w:rsid w:val="00C4419C"/>
    <w:rsid w:val="00C44AEC"/>
    <w:rsid w:val="00C45196"/>
    <w:rsid w:val="00C51375"/>
    <w:rsid w:val="00C51DD6"/>
    <w:rsid w:val="00C60D25"/>
    <w:rsid w:val="00C61B40"/>
    <w:rsid w:val="00C673AA"/>
    <w:rsid w:val="00C7126A"/>
    <w:rsid w:val="00C75C1C"/>
    <w:rsid w:val="00C76C62"/>
    <w:rsid w:val="00C77D46"/>
    <w:rsid w:val="00C80B83"/>
    <w:rsid w:val="00C810C7"/>
    <w:rsid w:val="00C83512"/>
    <w:rsid w:val="00C84740"/>
    <w:rsid w:val="00C84B76"/>
    <w:rsid w:val="00C85358"/>
    <w:rsid w:val="00C906CF"/>
    <w:rsid w:val="00C930E1"/>
    <w:rsid w:val="00C94A28"/>
    <w:rsid w:val="00C962DE"/>
    <w:rsid w:val="00C96F11"/>
    <w:rsid w:val="00CA132F"/>
    <w:rsid w:val="00CA46B4"/>
    <w:rsid w:val="00CA4D0A"/>
    <w:rsid w:val="00CA4F28"/>
    <w:rsid w:val="00CA5CE4"/>
    <w:rsid w:val="00CA6D10"/>
    <w:rsid w:val="00CA7746"/>
    <w:rsid w:val="00CB02E6"/>
    <w:rsid w:val="00CB181C"/>
    <w:rsid w:val="00CB27B3"/>
    <w:rsid w:val="00CB5603"/>
    <w:rsid w:val="00CB6B32"/>
    <w:rsid w:val="00CB761A"/>
    <w:rsid w:val="00CC4A5C"/>
    <w:rsid w:val="00CC4BB4"/>
    <w:rsid w:val="00CC7FE9"/>
    <w:rsid w:val="00CD03DA"/>
    <w:rsid w:val="00CD1DC7"/>
    <w:rsid w:val="00CD3435"/>
    <w:rsid w:val="00CD44CB"/>
    <w:rsid w:val="00CD593E"/>
    <w:rsid w:val="00CD6712"/>
    <w:rsid w:val="00CD6ADB"/>
    <w:rsid w:val="00CD6B1D"/>
    <w:rsid w:val="00CD6D9F"/>
    <w:rsid w:val="00CE243B"/>
    <w:rsid w:val="00CE2FA0"/>
    <w:rsid w:val="00CE3A25"/>
    <w:rsid w:val="00CE51A2"/>
    <w:rsid w:val="00CF0F9B"/>
    <w:rsid w:val="00CF22A7"/>
    <w:rsid w:val="00CF2F42"/>
    <w:rsid w:val="00CF6AFD"/>
    <w:rsid w:val="00D01AF9"/>
    <w:rsid w:val="00D0305B"/>
    <w:rsid w:val="00D034C8"/>
    <w:rsid w:val="00D03C90"/>
    <w:rsid w:val="00D0479E"/>
    <w:rsid w:val="00D0685B"/>
    <w:rsid w:val="00D0703A"/>
    <w:rsid w:val="00D10EEB"/>
    <w:rsid w:val="00D12F5C"/>
    <w:rsid w:val="00D142FB"/>
    <w:rsid w:val="00D20FDD"/>
    <w:rsid w:val="00D24471"/>
    <w:rsid w:val="00D367A6"/>
    <w:rsid w:val="00D377CF"/>
    <w:rsid w:val="00D37916"/>
    <w:rsid w:val="00D45F88"/>
    <w:rsid w:val="00D50CC8"/>
    <w:rsid w:val="00D52A19"/>
    <w:rsid w:val="00D53527"/>
    <w:rsid w:val="00D547AA"/>
    <w:rsid w:val="00D55A19"/>
    <w:rsid w:val="00D57051"/>
    <w:rsid w:val="00D6140C"/>
    <w:rsid w:val="00D670E1"/>
    <w:rsid w:val="00D711E7"/>
    <w:rsid w:val="00D72F75"/>
    <w:rsid w:val="00D73706"/>
    <w:rsid w:val="00D80DBE"/>
    <w:rsid w:val="00D8146D"/>
    <w:rsid w:val="00D82F78"/>
    <w:rsid w:val="00D83140"/>
    <w:rsid w:val="00D86ACE"/>
    <w:rsid w:val="00D914AB"/>
    <w:rsid w:val="00D92466"/>
    <w:rsid w:val="00D94171"/>
    <w:rsid w:val="00D95052"/>
    <w:rsid w:val="00D96CB7"/>
    <w:rsid w:val="00DA022D"/>
    <w:rsid w:val="00DA1D2B"/>
    <w:rsid w:val="00DA3D0E"/>
    <w:rsid w:val="00DB3012"/>
    <w:rsid w:val="00DB46FC"/>
    <w:rsid w:val="00DB682C"/>
    <w:rsid w:val="00DB7C7A"/>
    <w:rsid w:val="00DB7E1A"/>
    <w:rsid w:val="00DC61C7"/>
    <w:rsid w:val="00DE0E0B"/>
    <w:rsid w:val="00DE2E2B"/>
    <w:rsid w:val="00DE34A1"/>
    <w:rsid w:val="00DE4149"/>
    <w:rsid w:val="00DE6082"/>
    <w:rsid w:val="00DE6141"/>
    <w:rsid w:val="00DE6B0C"/>
    <w:rsid w:val="00DF0A5C"/>
    <w:rsid w:val="00DF134F"/>
    <w:rsid w:val="00DF3C72"/>
    <w:rsid w:val="00DF5903"/>
    <w:rsid w:val="00DF5D69"/>
    <w:rsid w:val="00E00B8E"/>
    <w:rsid w:val="00E0405D"/>
    <w:rsid w:val="00E11F69"/>
    <w:rsid w:val="00E1260F"/>
    <w:rsid w:val="00E1448F"/>
    <w:rsid w:val="00E17355"/>
    <w:rsid w:val="00E17803"/>
    <w:rsid w:val="00E21101"/>
    <w:rsid w:val="00E21DB8"/>
    <w:rsid w:val="00E22782"/>
    <w:rsid w:val="00E2342B"/>
    <w:rsid w:val="00E31EF6"/>
    <w:rsid w:val="00E32E6C"/>
    <w:rsid w:val="00E33C3A"/>
    <w:rsid w:val="00E341E9"/>
    <w:rsid w:val="00E36620"/>
    <w:rsid w:val="00E36B3B"/>
    <w:rsid w:val="00E374EC"/>
    <w:rsid w:val="00E433A4"/>
    <w:rsid w:val="00E43BBB"/>
    <w:rsid w:val="00E43DAF"/>
    <w:rsid w:val="00E44CD5"/>
    <w:rsid w:val="00E470EF"/>
    <w:rsid w:val="00E5378D"/>
    <w:rsid w:val="00E5449D"/>
    <w:rsid w:val="00E56212"/>
    <w:rsid w:val="00E60EC2"/>
    <w:rsid w:val="00E6121B"/>
    <w:rsid w:val="00E617F7"/>
    <w:rsid w:val="00E6280F"/>
    <w:rsid w:val="00E66D22"/>
    <w:rsid w:val="00E67425"/>
    <w:rsid w:val="00E70A72"/>
    <w:rsid w:val="00E734BC"/>
    <w:rsid w:val="00E751C7"/>
    <w:rsid w:val="00E758B5"/>
    <w:rsid w:val="00E76FC7"/>
    <w:rsid w:val="00E802B2"/>
    <w:rsid w:val="00E81AE1"/>
    <w:rsid w:val="00E83A12"/>
    <w:rsid w:val="00E85758"/>
    <w:rsid w:val="00E90C25"/>
    <w:rsid w:val="00E913B5"/>
    <w:rsid w:val="00E9382D"/>
    <w:rsid w:val="00EA2413"/>
    <w:rsid w:val="00EA2493"/>
    <w:rsid w:val="00EA3725"/>
    <w:rsid w:val="00EA4AE0"/>
    <w:rsid w:val="00EB1DC0"/>
    <w:rsid w:val="00EB2370"/>
    <w:rsid w:val="00EB5FBE"/>
    <w:rsid w:val="00EB6194"/>
    <w:rsid w:val="00EC226B"/>
    <w:rsid w:val="00EC52A7"/>
    <w:rsid w:val="00EC685A"/>
    <w:rsid w:val="00EC6A31"/>
    <w:rsid w:val="00ED125D"/>
    <w:rsid w:val="00ED3567"/>
    <w:rsid w:val="00ED57B0"/>
    <w:rsid w:val="00ED597A"/>
    <w:rsid w:val="00ED5FE8"/>
    <w:rsid w:val="00ED652C"/>
    <w:rsid w:val="00EE1DAA"/>
    <w:rsid w:val="00EE20A8"/>
    <w:rsid w:val="00EE2E92"/>
    <w:rsid w:val="00EE647E"/>
    <w:rsid w:val="00EE7BB4"/>
    <w:rsid w:val="00EF1469"/>
    <w:rsid w:val="00EF69D9"/>
    <w:rsid w:val="00EF7151"/>
    <w:rsid w:val="00EF73A1"/>
    <w:rsid w:val="00F01B68"/>
    <w:rsid w:val="00F0315E"/>
    <w:rsid w:val="00F059D7"/>
    <w:rsid w:val="00F102C1"/>
    <w:rsid w:val="00F1064A"/>
    <w:rsid w:val="00F12E31"/>
    <w:rsid w:val="00F1572A"/>
    <w:rsid w:val="00F17D4A"/>
    <w:rsid w:val="00F25BD4"/>
    <w:rsid w:val="00F27B31"/>
    <w:rsid w:val="00F4009F"/>
    <w:rsid w:val="00F40FBC"/>
    <w:rsid w:val="00F4124D"/>
    <w:rsid w:val="00F41C17"/>
    <w:rsid w:val="00F52C76"/>
    <w:rsid w:val="00F54BF8"/>
    <w:rsid w:val="00F5520C"/>
    <w:rsid w:val="00F60F44"/>
    <w:rsid w:val="00F63B6D"/>
    <w:rsid w:val="00F6503F"/>
    <w:rsid w:val="00F66B51"/>
    <w:rsid w:val="00F67242"/>
    <w:rsid w:val="00F678B3"/>
    <w:rsid w:val="00F74414"/>
    <w:rsid w:val="00F7547A"/>
    <w:rsid w:val="00F7593E"/>
    <w:rsid w:val="00F76A3C"/>
    <w:rsid w:val="00F80633"/>
    <w:rsid w:val="00F8623F"/>
    <w:rsid w:val="00F862B8"/>
    <w:rsid w:val="00F86EF8"/>
    <w:rsid w:val="00F8775D"/>
    <w:rsid w:val="00F9554B"/>
    <w:rsid w:val="00FA0766"/>
    <w:rsid w:val="00FA0B0A"/>
    <w:rsid w:val="00FA440B"/>
    <w:rsid w:val="00FA6242"/>
    <w:rsid w:val="00FB1500"/>
    <w:rsid w:val="00FB64C0"/>
    <w:rsid w:val="00FC1CB1"/>
    <w:rsid w:val="00FD28E0"/>
    <w:rsid w:val="00FD464E"/>
    <w:rsid w:val="00FD63B4"/>
    <w:rsid w:val="00FE0B1C"/>
    <w:rsid w:val="00FE34D4"/>
    <w:rsid w:val="00FE3F4D"/>
    <w:rsid w:val="00FE5FA1"/>
    <w:rsid w:val="00FF21B7"/>
    <w:rsid w:val="00FF4B96"/>
    <w:rsid w:val="00FF5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21"/>
    <o:shapelayout v:ext="edit">
      <o:idmap v:ext="edit" data="1"/>
    </o:shapelayout>
  </w:shapeDefaults>
  <w:decimalSymbol w:val="."/>
  <w:listSeparator w:val=","/>
  <w14:docId w14:val="091239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4D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4DB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34187"/>
    <w:pPr>
      <w:ind w:left="720"/>
      <w:contextualSpacing/>
    </w:pPr>
  </w:style>
  <w:style w:type="table" w:styleId="TableGrid">
    <w:name w:val="Table Grid"/>
    <w:basedOn w:val="TableNormal"/>
    <w:uiPriority w:val="59"/>
    <w:rsid w:val="006943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87B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7B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7B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7B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7B5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5352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841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41EF"/>
  </w:style>
  <w:style w:type="paragraph" w:styleId="Footer">
    <w:name w:val="footer"/>
    <w:basedOn w:val="Normal"/>
    <w:link w:val="FooterChar"/>
    <w:uiPriority w:val="99"/>
    <w:unhideWhenUsed/>
    <w:rsid w:val="002841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41EF"/>
  </w:style>
  <w:style w:type="character" w:customStyle="1" w:styleId="apple-converted-space">
    <w:name w:val="apple-converted-space"/>
    <w:basedOn w:val="DefaultParagraphFont"/>
    <w:rsid w:val="00AE50B9"/>
  </w:style>
  <w:style w:type="character" w:styleId="Hyperlink">
    <w:name w:val="Hyperlink"/>
    <w:basedOn w:val="DefaultParagraphFont"/>
    <w:uiPriority w:val="99"/>
    <w:unhideWhenUsed/>
    <w:rsid w:val="00AE50B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E647E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4D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4DB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34187"/>
    <w:pPr>
      <w:ind w:left="720"/>
      <w:contextualSpacing/>
    </w:pPr>
  </w:style>
  <w:style w:type="table" w:styleId="TableGrid">
    <w:name w:val="Table Grid"/>
    <w:basedOn w:val="TableNormal"/>
    <w:uiPriority w:val="59"/>
    <w:rsid w:val="006943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87B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7B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7B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7B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7B5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5352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841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41EF"/>
  </w:style>
  <w:style w:type="paragraph" w:styleId="Footer">
    <w:name w:val="footer"/>
    <w:basedOn w:val="Normal"/>
    <w:link w:val="FooterChar"/>
    <w:uiPriority w:val="99"/>
    <w:unhideWhenUsed/>
    <w:rsid w:val="002841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41EF"/>
  </w:style>
  <w:style w:type="character" w:customStyle="1" w:styleId="apple-converted-space">
    <w:name w:val="apple-converted-space"/>
    <w:basedOn w:val="DefaultParagraphFont"/>
    <w:rsid w:val="00AE50B9"/>
  </w:style>
  <w:style w:type="character" w:styleId="Hyperlink">
    <w:name w:val="Hyperlink"/>
    <w:basedOn w:val="DefaultParagraphFont"/>
    <w:uiPriority w:val="99"/>
    <w:unhideWhenUsed/>
    <w:rsid w:val="00AE50B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E647E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416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9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8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7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5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0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6AE5BEFC5396439A5D944F57D1007F" ma:contentTypeVersion="4" ma:contentTypeDescription="Create a new document." ma:contentTypeScope="" ma:versionID="6961cfc14c38093b2c06fd2f346e8bda">
  <xsd:schema xmlns:xsd="http://www.w3.org/2001/XMLSchema" xmlns:xs="http://www.w3.org/2001/XMLSchema" xmlns:p="http://schemas.microsoft.com/office/2006/metadata/properties" xmlns:ns2="870f6bc6-2023-4f61-b5f2-b7fcd2ab200e" targetNamespace="http://schemas.microsoft.com/office/2006/metadata/properties" ma:root="true" ma:fieldsID="6d883b36a160f28405b30da6a08a59c5" ns2:_="">
    <xsd:import namespace="870f6bc6-2023-4f61-b5f2-b7fcd2ab200e"/>
    <xsd:element name="properties">
      <xsd:complexType>
        <xsd:sequence>
          <xsd:element name="documentManagement">
            <xsd:complexType>
              <xsd:all>
                <xsd:element ref="ns2:InfopathName" minOccurs="0"/>
                <xsd:element ref="ns2:Stage" minOccurs="0"/>
                <xsd:element ref="ns2:WorkflowStage" minOccurs="0"/>
                <xsd:element ref="ns2:Comme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0f6bc6-2023-4f61-b5f2-b7fcd2ab200e" elementFormDefault="qualified">
    <xsd:import namespace="http://schemas.microsoft.com/office/2006/documentManagement/types"/>
    <xsd:import namespace="http://schemas.microsoft.com/office/infopath/2007/PartnerControls"/>
    <xsd:element name="InfopathName" ma:index="8" nillable="true" ma:displayName="InfopathName" ma:internalName="InfopathName">
      <xsd:simpleType>
        <xsd:restriction base="dms:Text">
          <xsd:maxLength value="255"/>
        </xsd:restriction>
      </xsd:simpleType>
    </xsd:element>
    <xsd:element name="Stage" ma:index="9" nillable="true" ma:displayName="Stage" ma:default="Other" ma:format="Dropdown" ma:internalName="Stage">
      <xsd:simpleType>
        <xsd:restriction base="dms:Choice">
          <xsd:enumeration value="Other"/>
          <xsd:enumeration value="Orginal"/>
          <xsd:enumeration value="FinalStage"/>
          <xsd:enumeration value="Draft"/>
        </xsd:restriction>
      </xsd:simpleType>
    </xsd:element>
    <xsd:element name="WorkflowStage" ma:index="10" nillable="true" ma:displayName="WorkflowStage" ma:default="Submitter" ma:format="Dropdown" ma:internalName="WorkflowStage">
      <xsd:simpleType>
        <xsd:restriction base="dms:Choice">
          <xsd:enumeration value="Submitter"/>
          <xsd:enumeration value="Reviewer Stage"/>
          <xsd:enumeration value="Commissioner’s Office pending"/>
        </xsd:restriction>
      </xsd:simpleType>
    </xsd:element>
    <xsd:element name="Comments" ma:index="11" nillable="true" ma:displayName="Comments" ma:internalName="Comments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WorkflowStage xmlns="870f6bc6-2023-4f61-b5f2-b7fcd2ab200e">Submitter</WorkflowStage>
    <Stage xmlns="870f6bc6-2023-4f61-b5f2-b7fcd2ab200e">Orginal</Stage>
    <InfopathName xmlns="870f6bc6-2023-4f61-b5f2-b7fcd2ab200e">PTS-slim1-20131219T145424</InfopathName>
    <Comments xmlns="870f6bc6-2023-4f61-b5f2-b7fcd2ab200e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8623E3D-C209-44EC-A89C-ECD76278FB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0f6bc6-2023-4f61-b5f2-b7fcd2ab200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241F6C5-A789-4807-AC3D-B7E0F0058FF4}">
  <ds:schemaRefs>
    <ds:schemaRef ds:uri="http://schemas.microsoft.com/office/infopath/2007/PartnerControls"/>
    <ds:schemaRef ds:uri="http://purl.org/dc/elements/1.1/"/>
    <ds:schemaRef ds:uri="http://schemas.microsoft.com/office/2006/documentManagement/types"/>
    <ds:schemaRef ds:uri="http://www.w3.org/XML/1998/namespace"/>
    <ds:schemaRef ds:uri="http://schemas.openxmlformats.org/package/2006/metadata/core-properties"/>
    <ds:schemaRef ds:uri="http://schemas.microsoft.com/office/2006/metadata/properties"/>
    <ds:schemaRef ds:uri="http://purl.org/dc/terms/"/>
    <ds:schemaRef ds:uri="870f6bc6-2023-4f61-b5f2-b7fcd2ab200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21F67FAB-3CC2-4E6C-ACD8-19CC071FC7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AB211F1-BF0D-453C-85D2-421F13F7B5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501</Words>
  <Characters>285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GH comments</vt:lpstr>
    </vt:vector>
  </TitlesOfParts>
  <Company>NYC Department of Health and Mental Hygiene</Company>
  <LinksUpToDate>false</LinksUpToDate>
  <CharactersWithSpaces>3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GH comments</dc:title>
  <dc:creator>Sung woo Lim</dc:creator>
  <cp:lastModifiedBy>Sung woo Lim</cp:lastModifiedBy>
  <cp:revision>6</cp:revision>
  <cp:lastPrinted>2013-11-01T13:14:00Z</cp:lastPrinted>
  <dcterms:created xsi:type="dcterms:W3CDTF">2014-09-10T20:25:00Z</dcterms:created>
  <dcterms:modified xsi:type="dcterms:W3CDTF">2014-09-12T2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F6AE5BEFC5396439A5D944F57D1007F</vt:lpwstr>
  </property>
</Properties>
</file>